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1F4A81" w14:textId="2C724707" w:rsidR="00E7535A" w:rsidRPr="009B6911" w:rsidRDefault="00E7535A" w:rsidP="00FA1030">
      <w:pPr>
        <w:spacing w:line="480" w:lineRule="auto"/>
        <w:jc w:val="center"/>
        <w:rPr>
          <w:b/>
          <w:sz w:val="28"/>
          <w:szCs w:val="28"/>
        </w:rPr>
      </w:pPr>
      <w:r w:rsidRPr="009B6911">
        <w:rPr>
          <w:b/>
          <w:sz w:val="28"/>
          <w:szCs w:val="28"/>
        </w:rPr>
        <w:t>Candi</w:t>
      </w:r>
      <w:bookmarkStart w:id="0" w:name="_GoBack"/>
      <w:bookmarkEnd w:id="0"/>
      <w:r w:rsidRPr="009B6911">
        <w:rPr>
          <w:b/>
          <w:sz w:val="28"/>
          <w:szCs w:val="28"/>
        </w:rPr>
        <w:t xml:space="preserve">date </w:t>
      </w:r>
      <w:r w:rsidR="0051635B">
        <w:rPr>
          <w:b/>
          <w:sz w:val="28"/>
          <w:szCs w:val="28"/>
        </w:rPr>
        <w:t>p</w:t>
      </w:r>
      <w:r w:rsidRPr="009B6911">
        <w:rPr>
          <w:b/>
          <w:sz w:val="28"/>
          <w:szCs w:val="28"/>
        </w:rPr>
        <w:t xml:space="preserve">rotein </w:t>
      </w:r>
      <w:r w:rsidR="0051635B">
        <w:rPr>
          <w:b/>
          <w:sz w:val="28"/>
          <w:szCs w:val="28"/>
        </w:rPr>
        <w:t>b</w:t>
      </w:r>
      <w:r w:rsidRPr="009B6911">
        <w:rPr>
          <w:b/>
          <w:sz w:val="28"/>
          <w:szCs w:val="28"/>
        </w:rPr>
        <w:t xml:space="preserve">iomarkers in </w:t>
      </w:r>
      <w:r w:rsidR="0051635B">
        <w:rPr>
          <w:b/>
          <w:sz w:val="28"/>
          <w:szCs w:val="28"/>
        </w:rPr>
        <w:t>c</w:t>
      </w:r>
      <w:r w:rsidRPr="009B6911">
        <w:rPr>
          <w:b/>
          <w:sz w:val="28"/>
          <w:szCs w:val="28"/>
        </w:rPr>
        <w:t xml:space="preserve">hronic </w:t>
      </w:r>
      <w:r w:rsidR="0051635B">
        <w:rPr>
          <w:b/>
          <w:sz w:val="28"/>
          <w:szCs w:val="28"/>
        </w:rPr>
        <w:t>k</w:t>
      </w:r>
      <w:r w:rsidRPr="009B6911">
        <w:rPr>
          <w:b/>
          <w:sz w:val="28"/>
          <w:szCs w:val="28"/>
        </w:rPr>
        <w:t xml:space="preserve">idney </w:t>
      </w:r>
      <w:r w:rsidR="0051635B">
        <w:rPr>
          <w:b/>
          <w:sz w:val="28"/>
          <w:szCs w:val="28"/>
        </w:rPr>
        <w:t>d</w:t>
      </w:r>
      <w:r w:rsidRPr="009B6911">
        <w:rPr>
          <w:b/>
          <w:sz w:val="28"/>
          <w:szCs w:val="28"/>
        </w:rPr>
        <w:t xml:space="preserve">isease: a </w:t>
      </w:r>
      <w:r w:rsidR="0051635B">
        <w:rPr>
          <w:b/>
          <w:sz w:val="28"/>
          <w:szCs w:val="28"/>
        </w:rPr>
        <w:t>p</w:t>
      </w:r>
      <w:r w:rsidRPr="009B6911">
        <w:rPr>
          <w:b/>
          <w:sz w:val="28"/>
          <w:szCs w:val="28"/>
        </w:rPr>
        <w:t xml:space="preserve">roteomics </w:t>
      </w:r>
      <w:r w:rsidR="0051635B">
        <w:rPr>
          <w:b/>
          <w:sz w:val="28"/>
          <w:szCs w:val="28"/>
        </w:rPr>
        <w:t>s</w:t>
      </w:r>
      <w:r w:rsidRPr="009B6911">
        <w:rPr>
          <w:b/>
          <w:sz w:val="28"/>
          <w:szCs w:val="28"/>
        </w:rPr>
        <w:t>tudy</w:t>
      </w:r>
    </w:p>
    <w:p w14:paraId="167A06D1" w14:textId="17D5A8C3" w:rsidR="00E7535A" w:rsidRDefault="00E7535A" w:rsidP="00FA1030">
      <w:pPr>
        <w:spacing w:before="60" w:after="60" w:line="480" w:lineRule="auto"/>
        <w:jc w:val="center"/>
        <w:rPr>
          <w:b/>
        </w:rPr>
      </w:pPr>
      <w:r>
        <w:rPr>
          <w:b/>
        </w:rPr>
        <w:t xml:space="preserve">Supplementary </w:t>
      </w:r>
      <w:r w:rsidR="0051635B">
        <w:rPr>
          <w:b/>
        </w:rPr>
        <w:t>m</w:t>
      </w:r>
      <w:r>
        <w:rPr>
          <w:b/>
        </w:rPr>
        <w:t>aterials</w:t>
      </w:r>
    </w:p>
    <w:p w14:paraId="6E87DB85" w14:textId="32A83DED" w:rsidR="00FA1030" w:rsidRPr="00E7535A" w:rsidRDefault="00FA1030" w:rsidP="00FA1030">
      <w:pPr>
        <w:spacing w:before="60" w:after="60" w:line="480" w:lineRule="auto"/>
        <w:jc w:val="center"/>
        <w:rPr>
          <w:b/>
        </w:rPr>
      </w:pPr>
      <w:r w:rsidRPr="00FA1030">
        <w:rPr>
          <w:b/>
        </w:rPr>
        <w:t>Table of contents</w:t>
      </w:r>
    </w:p>
    <w:p w14:paraId="249ED45A" w14:textId="6029139C" w:rsidR="00E7535A" w:rsidRDefault="00BB384B" w:rsidP="00FA1030">
      <w:pPr>
        <w:spacing w:line="480" w:lineRule="auto"/>
      </w:pPr>
      <w:r>
        <w:rPr>
          <w:b/>
          <w:bCs/>
        </w:rPr>
        <w:t xml:space="preserve">Supplementary Table </w:t>
      </w:r>
      <w:r w:rsidR="00E7535A" w:rsidRPr="00FA1030">
        <w:rPr>
          <w:b/>
          <w:bCs/>
        </w:rPr>
        <w:t>1.</w:t>
      </w:r>
      <w:r w:rsidR="00E7535A" w:rsidRPr="00227FF4">
        <w:t xml:space="preserve"> Representative of </w:t>
      </w:r>
      <w:r w:rsidR="009F27EF" w:rsidRPr="00227FF4">
        <w:t>p</w:t>
      </w:r>
      <w:r w:rsidR="00E7535A" w:rsidRPr="00227FF4">
        <w:t xml:space="preserve">articipants by KDIGO CKD </w:t>
      </w:r>
      <w:r w:rsidR="009F27EF" w:rsidRPr="00227FF4">
        <w:t>c</w:t>
      </w:r>
      <w:r w:rsidR="00E7535A" w:rsidRPr="00227FF4">
        <w:t>lassification.</w:t>
      </w:r>
    </w:p>
    <w:p w14:paraId="2ACD02CB" w14:textId="07F2B23B" w:rsidR="00410D9E" w:rsidRPr="009B6911" w:rsidRDefault="00410D9E" w:rsidP="00410D9E">
      <w:pPr>
        <w:spacing w:line="480" w:lineRule="auto"/>
      </w:pPr>
      <w:r>
        <w:rPr>
          <w:b/>
        </w:rPr>
        <w:t>Supplementary Table 2</w:t>
      </w:r>
      <w:r w:rsidRPr="009B6911">
        <w:rPr>
          <w:b/>
        </w:rPr>
        <w:t xml:space="preserve">. </w:t>
      </w:r>
      <w:r>
        <w:t xml:space="preserve">Average </w:t>
      </w:r>
      <w:proofErr w:type="spellStart"/>
      <w:r w:rsidRPr="008A5B9B">
        <w:t>emPAI</w:t>
      </w:r>
      <w:proofErr w:type="spellEnd"/>
      <w:r w:rsidRPr="008A5B9B">
        <w:t xml:space="preserve"> </w:t>
      </w:r>
      <w:r>
        <w:t xml:space="preserve">values </w:t>
      </w:r>
      <w:r w:rsidRPr="008A5B9B">
        <w:t xml:space="preserve">of </w:t>
      </w:r>
      <w:r w:rsidR="00241E24">
        <w:t xml:space="preserve">urinary </w:t>
      </w:r>
      <w:r>
        <w:t>p</w:t>
      </w:r>
      <w:r w:rsidRPr="008A5B9B">
        <w:t>roteins</w:t>
      </w:r>
      <w:r>
        <w:t xml:space="preserve"> between groups</w:t>
      </w:r>
      <w:r w:rsidRPr="008A5B9B">
        <w:t>.</w:t>
      </w:r>
    </w:p>
    <w:p w14:paraId="7C4550F1" w14:textId="7C6D0CA7" w:rsidR="00E7535A" w:rsidRPr="00227FF4" w:rsidRDefault="00BB384B" w:rsidP="00FA1030">
      <w:pPr>
        <w:spacing w:line="480" w:lineRule="auto"/>
      </w:pPr>
      <w:r>
        <w:rPr>
          <w:b/>
          <w:bCs/>
        </w:rPr>
        <w:t xml:space="preserve">Supplementary Table </w:t>
      </w:r>
      <w:r w:rsidR="00410D9E">
        <w:rPr>
          <w:b/>
          <w:bCs/>
        </w:rPr>
        <w:t>3</w:t>
      </w:r>
      <w:r w:rsidR="00E7535A" w:rsidRPr="00FA1030">
        <w:rPr>
          <w:b/>
          <w:bCs/>
        </w:rPr>
        <w:t>.</w:t>
      </w:r>
      <w:r w:rsidR="00E7535A" w:rsidRPr="00227FF4">
        <w:t xml:space="preserve"> Linear </w:t>
      </w:r>
      <w:r w:rsidR="009F27EF" w:rsidRPr="00227FF4">
        <w:t>r</w:t>
      </w:r>
      <w:r w:rsidR="00E7535A" w:rsidRPr="00227FF4">
        <w:t xml:space="preserve">egression </w:t>
      </w:r>
      <w:r w:rsidR="009F27EF" w:rsidRPr="00227FF4">
        <w:t>a</w:t>
      </w:r>
      <w:r w:rsidR="00E7535A" w:rsidRPr="00227FF4">
        <w:t xml:space="preserve">nalysis between </w:t>
      </w:r>
      <w:proofErr w:type="spellStart"/>
      <w:r w:rsidR="00E7535A" w:rsidRPr="00227FF4">
        <w:t>eGFR</w:t>
      </w:r>
      <w:proofErr w:type="spellEnd"/>
      <w:r w:rsidR="00E7535A" w:rsidRPr="00227FF4">
        <w:t xml:space="preserve"> and </w:t>
      </w:r>
      <w:proofErr w:type="spellStart"/>
      <w:r w:rsidR="00E7535A" w:rsidRPr="00227FF4">
        <w:t>emPAI</w:t>
      </w:r>
      <w:proofErr w:type="spellEnd"/>
      <w:r w:rsidR="00E7535A" w:rsidRPr="00227FF4">
        <w:t xml:space="preserve"> of </w:t>
      </w:r>
      <w:r w:rsidR="009F27EF" w:rsidRPr="00227FF4">
        <w:t>p</w:t>
      </w:r>
      <w:r w:rsidR="00E7535A" w:rsidRPr="00227FF4">
        <w:t>roteins.</w:t>
      </w:r>
    </w:p>
    <w:p w14:paraId="0A3F1C00" w14:textId="7E8B7034" w:rsidR="00E7535A" w:rsidRPr="00227FF4" w:rsidRDefault="00BB384B" w:rsidP="00FA1030">
      <w:pPr>
        <w:spacing w:line="480" w:lineRule="auto"/>
      </w:pPr>
      <w:r>
        <w:rPr>
          <w:b/>
          <w:bCs/>
        </w:rPr>
        <w:t xml:space="preserve">Supplementary Table </w:t>
      </w:r>
      <w:r w:rsidR="00410D9E">
        <w:rPr>
          <w:b/>
          <w:bCs/>
        </w:rPr>
        <w:t>4</w:t>
      </w:r>
      <w:r w:rsidR="00E7535A" w:rsidRPr="00FA1030">
        <w:rPr>
          <w:b/>
          <w:bCs/>
        </w:rPr>
        <w:t>.</w:t>
      </w:r>
      <w:r w:rsidR="00E7535A" w:rsidRPr="00227FF4">
        <w:t xml:space="preserve"> Linear </w:t>
      </w:r>
      <w:r w:rsidR="009F27EF" w:rsidRPr="00227FF4">
        <w:t>r</w:t>
      </w:r>
      <w:r w:rsidR="00E7535A" w:rsidRPr="00227FF4">
        <w:t xml:space="preserve">egression </w:t>
      </w:r>
      <w:r w:rsidR="009F27EF" w:rsidRPr="00227FF4">
        <w:t>a</w:t>
      </w:r>
      <w:r w:rsidR="00E7535A" w:rsidRPr="00227FF4">
        <w:t xml:space="preserve">nalysis between </w:t>
      </w:r>
      <w:proofErr w:type="spellStart"/>
      <w:r w:rsidR="00E7535A" w:rsidRPr="00227FF4">
        <w:t>eGFR</w:t>
      </w:r>
      <w:proofErr w:type="spellEnd"/>
      <w:r w:rsidR="00E7535A" w:rsidRPr="00227FF4">
        <w:t xml:space="preserve"> and </w:t>
      </w:r>
      <w:proofErr w:type="spellStart"/>
      <w:r w:rsidR="00E7535A" w:rsidRPr="00227FF4">
        <w:t>emPAI</w:t>
      </w:r>
      <w:proofErr w:type="spellEnd"/>
      <w:r w:rsidR="00E7535A" w:rsidRPr="00227FF4">
        <w:t xml:space="preserve"> of </w:t>
      </w:r>
      <w:r w:rsidR="009F27EF" w:rsidRPr="00227FF4">
        <w:t>p</w:t>
      </w:r>
      <w:r w:rsidR="00E7535A" w:rsidRPr="00227FF4">
        <w:t xml:space="preserve">roteins adjusted for </w:t>
      </w:r>
      <w:r w:rsidR="009F27EF" w:rsidRPr="00227FF4">
        <w:t>p</w:t>
      </w:r>
      <w:r w:rsidR="00E7535A" w:rsidRPr="00227FF4">
        <w:t>roteinuria.</w:t>
      </w:r>
    </w:p>
    <w:p w14:paraId="570BAE10" w14:textId="7AF01164" w:rsidR="00E7535A" w:rsidRPr="005B2ED0" w:rsidRDefault="00763D67" w:rsidP="00FA1030">
      <w:pPr>
        <w:spacing w:line="480" w:lineRule="auto"/>
      </w:pPr>
      <w:r>
        <w:rPr>
          <w:b/>
        </w:rPr>
        <w:t xml:space="preserve">Supplementary Figure </w:t>
      </w:r>
      <w:r w:rsidR="009F27EF" w:rsidRPr="00FA1030">
        <w:rPr>
          <w:b/>
        </w:rPr>
        <w:t>1.</w:t>
      </w:r>
      <w:r w:rsidR="009F27EF" w:rsidRPr="00227FF4">
        <w:t xml:space="preserve"> The protein network of associated proteins with kidney function.</w:t>
      </w:r>
      <w:r w:rsidR="00E7535A">
        <w:rPr>
          <w:b/>
        </w:rPr>
        <w:br w:type="page"/>
      </w:r>
    </w:p>
    <w:p w14:paraId="76217C18" w14:textId="6B2C0B78" w:rsidR="00E7535A" w:rsidRPr="009B6911" w:rsidRDefault="00BB384B" w:rsidP="008A1DFC">
      <w:pPr>
        <w:spacing w:line="480" w:lineRule="auto"/>
        <w:rPr>
          <w:i/>
        </w:rPr>
      </w:pPr>
      <w:r>
        <w:rPr>
          <w:b/>
        </w:rPr>
        <w:lastRenderedPageBreak/>
        <w:t xml:space="preserve">Supplementary Table </w:t>
      </w:r>
      <w:r w:rsidR="00E7535A" w:rsidRPr="009B6911">
        <w:rPr>
          <w:b/>
        </w:rPr>
        <w:t>1.</w:t>
      </w:r>
      <w:r w:rsidR="00E7535A" w:rsidRPr="008A5B9B">
        <w:rPr>
          <w:b/>
        </w:rPr>
        <w:t xml:space="preserve"> </w:t>
      </w:r>
      <w:r w:rsidR="00E7535A" w:rsidRPr="008A5B9B">
        <w:t xml:space="preserve">Representative of </w:t>
      </w:r>
      <w:r w:rsidR="0051635B">
        <w:t>p</w:t>
      </w:r>
      <w:r w:rsidR="00E7535A" w:rsidRPr="008A5B9B">
        <w:t xml:space="preserve">articipants by KDIGO CKD </w:t>
      </w:r>
      <w:r w:rsidR="0051635B">
        <w:t>c</w:t>
      </w:r>
      <w:r w:rsidR="00E7535A" w:rsidRPr="008A5B9B">
        <w:t>lassification.</w:t>
      </w:r>
    </w:p>
    <w:p w14:paraId="7DA28E37" w14:textId="77777777" w:rsidR="00E7535A" w:rsidRPr="009B6911" w:rsidRDefault="00E7535A" w:rsidP="008A1DFC">
      <w:pPr>
        <w:spacing w:line="480" w:lineRule="auto"/>
      </w:pPr>
      <w:r w:rsidRPr="009B6911">
        <w:rPr>
          <w:noProof/>
          <w:lang w:val="en-IN" w:eastAsia="en-IN"/>
        </w:rPr>
        <w:drawing>
          <wp:inline distT="0" distB="0" distL="0" distR="0" wp14:anchorId="2B3BC8D1" wp14:editId="2F93D69D">
            <wp:extent cx="5939480" cy="3644900"/>
            <wp:effectExtent l="0" t="0" r="0" b="0"/>
            <wp:docPr id="4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39480" cy="3644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036CA97" w14:textId="32A67A63" w:rsidR="00E7535A" w:rsidRPr="009B6911" w:rsidRDefault="00E7535A" w:rsidP="008A1DFC">
      <w:pPr>
        <w:spacing w:line="480" w:lineRule="auto"/>
      </w:pPr>
      <w:r w:rsidRPr="009B6911">
        <w:t>Green represents a low risk; yellow represents a moderately increased risk; orange represents a high risk; red represents a very high risk. CKD = chronic kidney disease; eGFR = estimated glomerular filtration rate.</w:t>
      </w:r>
    </w:p>
    <w:p w14:paraId="3106F160" w14:textId="77777777" w:rsidR="00E7535A" w:rsidRPr="009B6911" w:rsidRDefault="00E7535A" w:rsidP="008A1DFC">
      <w:pPr>
        <w:spacing w:line="480" w:lineRule="auto"/>
      </w:pPr>
    </w:p>
    <w:p w14:paraId="7266C6A4" w14:textId="77777777" w:rsidR="00E7535A" w:rsidRPr="009B6911" w:rsidRDefault="00E7535A" w:rsidP="008A1DFC">
      <w:pPr>
        <w:spacing w:line="480" w:lineRule="auto"/>
        <w:rPr>
          <w:b/>
        </w:rPr>
      </w:pPr>
      <w:r w:rsidRPr="009B6911">
        <w:rPr>
          <w:b/>
        </w:rPr>
        <w:br w:type="page"/>
      </w:r>
    </w:p>
    <w:p w14:paraId="2D8712A4" w14:textId="51E420E4" w:rsidR="00BD2CD0" w:rsidRPr="009B6911" w:rsidRDefault="00BD2CD0" w:rsidP="00BD2CD0">
      <w:pPr>
        <w:spacing w:line="480" w:lineRule="auto"/>
      </w:pPr>
      <w:r>
        <w:rPr>
          <w:b/>
        </w:rPr>
        <w:lastRenderedPageBreak/>
        <w:t>Supplementary Table 2</w:t>
      </w:r>
      <w:r w:rsidRPr="009B6911">
        <w:rPr>
          <w:b/>
        </w:rPr>
        <w:t xml:space="preserve">. </w:t>
      </w:r>
      <w:r>
        <w:t xml:space="preserve">Average </w:t>
      </w:r>
      <w:proofErr w:type="spellStart"/>
      <w:r w:rsidRPr="008A5B9B">
        <w:t>emPAI</w:t>
      </w:r>
      <w:proofErr w:type="spellEnd"/>
      <w:r w:rsidRPr="008A5B9B">
        <w:t xml:space="preserve"> </w:t>
      </w:r>
      <w:r>
        <w:t xml:space="preserve">values </w:t>
      </w:r>
      <w:r w:rsidRPr="008A5B9B">
        <w:t xml:space="preserve">of </w:t>
      </w:r>
      <w:r w:rsidR="00241E24">
        <w:t xml:space="preserve">urinary </w:t>
      </w:r>
      <w:r>
        <w:t>p</w:t>
      </w:r>
      <w:r w:rsidRPr="008A5B9B">
        <w:t>roteins</w:t>
      </w:r>
      <w:r>
        <w:t xml:space="preserve"> between groups</w:t>
      </w:r>
      <w:r w:rsidRPr="008A5B9B">
        <w:t>.</w:t>
      </w:r>
    </w:p>
    <w:tbl>
      <w:tblPr>
        <w:tblW w:w="5179" w:type="dxa"/>
        <w:tblInd w:w="-5" w:type="dxa"/>
        <w:tblBorders>
          <w:top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75"/>
        <w:gridCol w:w="2002"/>
        <w:gridCol w:w="2002"/>
      </w:tblGrid>
      <w:tr w:rsidR="00BD2CD0" w:rsidRPr="00581EC7" w14:paraId="72142FE5" w14:textId="77777777" w:rsidTr="00E36440">
        <w:tc>
          <w:tcPr>
            <w:tcW w:w="117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20" w:type="dxa"/>
              <w:left w:w="180" w:type="dxa"/>
              <w:bottom w:w="100" w:type="dxa"/>
              <w:right w:w="20" w:type="dxa"/>
            </w:tcMar>
            <w:vAlign w:val="center"/>
          </w:tcPr>
          <w:p w14:paraId="31E2DC85" w14:textId="77777777" w:rsidR="00BD2CD0" w:rsidRPr="00581EC7" w:rsidRDefault="00BD2CD0" w:rsidP="00E36440">
            <w:pPr>
              <w:spacing w:line="360" w:lineRule="auto"/>
              <w:rPr>
                <w:b/>
              </w:rPr>
            </w:pPr>
            <w:r w:rsidRPr="00581EC7">
              <w:rPr>
                <w:b/>
              </w:rPr>
              <w:t>Urinary proteins</w:t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</w:tcPr>
          <w:p w14:paraId="6732A3F8" w14:textId="77777777" w:rsidR="00BD2CD0" w:rsidRPr="00581EC7" w:rsidRDefault="00BD2CD0" w:rsidP="00E36440">
            <w:pPr>
              <w:spacing w:line="360" w:lineRule="auto"/>
              <w:jc w:val="center"/>
              <w:rPr>
                <w:b/>
              </w:rPr>
            </w:pPr>
            <w:r w:rsidRPr="00581EC7">
              <w:rPr>
                <w:b/>
              </w:rPr>
              <w:t>CKD group</w:t>
            </w:r>
            <w:r>
              <w:rPr>
                <w:b/>
              </w:rPr>
              <w:t>, median (IQR)</w:t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</w:tcPr>
          <w:p w14:paraId="1CC95024" w14:textId="77777777" w:rsidR="00BD2CD0" w:rsidRPr="00581EC7" w:rsidRDefault="00BD2CD0" w:rsidP="00E36440">
            <w:pPr>
              <w:spacing w:line="360" w:lineRule="auto"/>
              <w:jc w:val="center"/>
              <w:rPr>
                <w:b/>
              </w:rPr>
            </w:pPr>
            <w:r w:rsidRPr="00581EC7">
              <w:rPr>
                <w:b/>
              </w:rPr>
              <w:t>Control group</w:t>
            </w:r>
            <w:r>
              <w:rPr>
                <w:b/>
              </w:rPr>
              <w:t>, median (IQR)</w:t>
            </w:r>
          </w:p>
        </w:tc>
      </w:tr>
      <w:tr w:rsidR="00BD2CD0" w:rsidRPr="00581EC7" w14:paraId="116CFECB" w14:textId="77777777" w:rsidTr="00E36440"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180" w:type="dxa"/>
              <w:bottom w:w="100" w:type="dxa"/>
              <w:right w:w="20" w:type="dxa"/>
            </w:tcMar>
            <w:vAlign w:val="center"/>
          </w:tcPr>
          <w:p w14:paraId="0B7E5496" w14:textId="77777777" w:rsidR="00BD2CD0" w:rsidRPr="00581EC7" w:rsidRDefault="00BD2CD0" w:rsidP="00E36440">
            <w:pPr>
              <w:spacing w:line="360" w:lineRule="auto"/>
              <w:rPr>
                <w:highlight w:val="yellow"/>
              </w:rPr>
            </w:pPr>
            <w:r w:rsidRPr="00581EC7">
              <w:t>FETUA</w:t>
            </w:r>
          </w:p>
        </w:tc>
        <w:tc>
          <w:tcPr>
            <w:tcW w:w="2002" w:type="dxa"/>
          </w:tcPr>
          <w:p w14:paraId="087FC3A8" w14:textId="77777777" w:rsidR="00BD2CD0" w:rsidRPr="00581EC7" w:rsidRDefault="00BD2CD0" w:rsidP="00E36440">
            <w:pPr>
              <w:spacing w:line="360" w:lineRule="auto"/>
            </w:pPr>
            <w:r w:rsidRPr="00E30F64">
              <w:t>0.25 (0.08</w:t>
            </w:r>
            <w:r>
              <w:t>–</w:t>
            </w:r>
            <w:r w:rsidRPr="00E30F64">
              <w:t>0.36)</w:t>
            </w:r>
          </w:p>
        </w:tc>
        <w:tc>
          <w:tcPr>
            <w:tcW w:w="2002" w:type="dxa"/>
          </w:tcPr>
          <w:p w14:paraId="2881AA3F" w14:textId="77777777" w:rsidR="00BD2CD0" w:rsidRPr="00581EC7" w:rsidRDefault="00BD2CD0" w:rsidP="00E36440">
            <w:pPr>
              <w:spacing w:line="360" w:lineRule="auto"/>
            </w:pPr>
            <w:r w:rsidRPr="008C0CBD">
              <w:t>0.08 (0.08</w:t>
            </w:r>
            <w:r>
              <w:t>–</w:t>
            </w:r>
            <w:r w:rsidRPr="008C0CBD">
              <w:t>0.16)</w:t>
            </w:r>
          </w:p>
        </w:tc>
      </w:tr>
      <w:tr w:rsidR="00BD2CD0" w:rsidRPr="00581EC7" w14:paraId="4DDE0DEA" w14:textId="77777777" w:rsidTr="00E36440">
        <w:tc>
          <w:tcPr>
            <w:tcW w:w="1175" w:type="dxa"/>
            <w:shd w:val="clear" w:color="auto" w:fill="auto"/>
            <w:tcMar>
              <w:top w:w="20" w:type="dxa"/>
              <w:left w:w="180" w:type="dxa"/>
              <w:bottom w:w="100" w:type="dxa"/>
              <w:right w:w="20" w:type="dxa"/>
            </w:tcMar>
            <w:vAlign w:val="center"/>
          </w:tcPr>
          <w:p w14:paraId="1D77654D" w14:textId="77777777" w:rsidR="00BD2CD0" w:rsidRPr="00581EC7" w:rsidRDefault="00BD2CD0" w:rsidP="00E36440">
            <w:pPr>
              <w:spacing w:line="360" w:lineRule="auto"/>
            </w:pPr>
            <w:r w:rsidRPr="00581EC7">
              <w:t>B2MG</w:t>
            </w:r>
          </w:p>
        </w:tc>
        <w:tc>
          <w:tcPr>
            <w:tcW w:w="2002" w:type="dxa"/>
          </w:tcPr>
          <w:p w14:paraId="0875ED41" w14:textId="77777777" w:rsidR="00BD2CD0" w:rsidRPr="00581EC7" w:rsidRDefault="00BD2CD0" w:rsidP="00E36440">
            <w:pPr>
              <w:spacing w:line="360" w:lineRule="auto"/>
            </w:pPr>
            <w:r w:rsidRPr="00E30F64">
              <w:t>0.52 (0.23</w:t>
            </w:r>
            <w:r>
              <w:t>–</w:t>
            </w:r>
            <w:r w:rsidRPr="00E30F64">
              <w:t>0.53)</w:t>
            </w:r>
          </w:p>
        </w:tc>
        <w:tc>
          <w:tcPr>
            <w:tcW w:w="2002" w:type="dxa"/>
          </w:tcPr>
          <w:p w14:paraId="2F1B8585" w14:textId="77777777" w:rsidR="00BD2CD0" w:rsidRPr="00581EC7" w:rsidRDefault="00BD2CD0" w:rsidP="00E36440">
            <w:pPr>
              <w:spacing w:line="360" w:lineRule="auto"/>
            </w:pPr>
            <w:r w:rsidRPr="008C0CBD">
              <w:t>0.24 (0.23</w:t>
            </w:r>
            <w:r>
              <w:t>–</w:t>
            </w:r>
            <w:r w:rsidRPr="008C0CBD">
              <w:t>0.52)</w:t>
            </w:r>
          </w:p>
        </w:tc>
      </w:tr>
      <w:tr w:rsidR="00BD2CD0" w:rsidRPr="00581EC7" w14:paraId="2587BF02" w14:textId="77777777" w:rsidTr="00E36440">
        <w:tc>
          <w:tcPr>
            <w:tcW w:w="1175" w:type="dxa"/>
            <w:shd w:val="clear" w:color="auto" w:fill="auto"/>
            <w:tcMar>
              <w:top w:w="20" w:type="dxa"/>
              <w:left w:w="180" w:type="dxa"/>
              <w:bottom w:w="100" w:type="dxa"/>
              <w:right w:w="20" w:type="dxa"/>
            </w:tcMar>
            <w:vAlign w:val="center"/>
          </w:tcPr>
          <w:p w14:paraId="5AC8B89A" w14:textId="77777777" w:rsidR="00BD2CD0" w:rsidRPr="00581EC7" w:rsidRDefault="00BD2CD0" w:rsidP="00E36440">
            <w:pPr>
              <w:spacing w:line="360" w:lineRule="auto"/>
            </w:pPr>
            <w:r w:rsidRPr="00581EC7">
              <w:t>AMBP</w:t>
            </w:r>
          </w:p>
        </w:tc>
        <w:tc>
          <w:tcPr>
            <w:tcW w:w="2002" w:type="dxa"/>
          </w:tcPr>
          <w:p w14:paraId="615EC9AE" w14:textId="77777777" w:rsidR="00BD2CD0" w:rsidRPr="00581EC7" w:rsidRDefault="00BD2CD0" w:rsidP="00E36440">
            <w:pPr>
              <w:spacing w:line="360" w:lineRule="auto"/>
            </w:pPr>
            <w:r w:rsidRPr="00E30F64">
              <w:t>1.47 (0.59</w:t>
            </w:r>
            <w:r>
              <w:t>–</w:t>
            </w:r>
            <w:r w:rsidRPr="00E30F64">
              <w:t>2.59)</w:t>
            </w:r>
          </w:p>
        </w:tc>
        <w:tc>
          <w:tcPr>
            <w:tcW w:w="2002" w:type="dxa"/>
          </w:tcPr>
          <w:p w14:paraId="0C6BFAF8" w14:textId="77777777" w:rsidR="00BD2CD0" w:rsidRPr="00581EC7" w:rsidRDefault="00BD2CD0" w:rsidP="00E36440">
            <w:pPr>
              <w:spacing w:line="360" w:lineRule="auto"/>
            </w:pPr>
            <w:r w:rsidRPr="008C0CBD">
              <w:t>2.87 (1.33</w:t>
            </w:r>
            <w:r>
              <w:t>–</w:t>
            </w:r>
            <w:r w:rsidRPr="008C0CBD">
              <w:t>5.34)</w:t>
            </w:r>
          </w:p>
        </w:tc>
      </w:tr>
      <w:tr w:rsidR="00BD2CD0" w:rsidRPr="00581EC7" w14:paraId="1C6BB0E9" w14:textId="77777777" w:rsidTr="00E36440">
        <w:tc>
          <w:tcPr>
            <w:tcW w:w="1175" w:type="dxa"/>
            <w:shd w:val="clear" w:color="auto" w:fill="auto"/>
            <w:tcMar>
              <w:top w:w="20" w:type="dxa"/>
              <w:left w:w="180" w:type="dxa"/>
              <w:bottom w:w="100" w:type="dxa"/>
              <w:right w:w="20" w:type="dxa"/>
            </w:tcMar>
            <w:vAlign w:val="center"/>
          </w:tcPr>
          <w:p w14:paraId="63B76B11" w14:textId="77777777" w:rsidR="00BD2CD0" w:rsidRPr="00581EC7" w:rsidRDefault="00BD2CD0" w:rsidP="00E36440">
            <w:pPr>
              <w:spacing w:line="360" w:lineRule="auto"/>
            </w:pPr>
            <w:r w:rsidRPr="00581EC7">
              <w:t>VTDB</w:t>
            </w:r>
          </w:p>
        </w:tc>
        <w:tc>
          <w:tcPr>
            <w:tcW w:w="2002" w:type="dxa"/>
          </w:tcPr>
          <w:p w14:paraId="0E9365FD" w14:textId="77777777" w:rsidR="00BD2CD0" w:rsidRPr="00581EC7" w:rsidRDefault="00BD2CD0" w:rsidP="00E36440">
            <w:pPr>
              <w:spacing w:line="360" w:lineRule="auto"/>
            </w:pPr>
            <w:r w:rsidRPr="00E30F64">
              <w:t>0.39 (0.19</w:t>
            </w:r>
            <w:r>
              <w:t>–</w:t>
            </w:r>
            <w:r w:rsidRPr="00E30F64">
              <w:t>0.64)</w:t>
            </w:r>
          </w:p>
        </w:tc>
        <w:tc>
          <w:tcPr>
            <w:tcW w:w="2002" w:type="dxa"/>
          </w:tcPr>
          <w:p w14:paraId="47BC4339" w14:textId="77777777" w:rsidR="00BD2CD0" w:rsidRPr="00581EC7" w:rsidRDefault="00BD2CD0" w:rsidP="00E36440">
            <w:pPr>
              <w:spacing w:line="360" w:lineRule="auto"/>
            </w:pPr>
            <w:r w:rsidRPr="008C0CBD">
              <w:t>0.19 (0.12</w:t>
            </w:r>
            <w:r>
              <w:t>–</w:t>
            </w:r>
            <w:r w:rsidRPr="008C0CBD">
              <w:t>0.29)</w:t>
            </w:r>
          </w:p>
        </w:tc>
      </w:tr>
      <w:tr w:rsidR="00BD2CD0" w:rsidRPr="00581EC7" w14:paraId="57064999" w14:textId="77777777" w:rsidTr="00E36440">
        <w:tc>
          <w:tcPr>
            <w:tcW w:w="1175" w:type="dxa"/>
            <w:shd w:val="clear" w:color="auto" w:fill="auto"/>
            <w:tcMar>
              <w:top w:w="20" w:type="dxa"/>
              <w:left w:w="180" w:type="dxa"/>
              <w:bottom w:w="100" w:type="dxa"/>
              <w:right w:w="20" w:type="dxa"/>
            </w:tcMar>
            <w:vAlign w:val="center"/>
          </w:tcPr>
          <w:p w14:paraId="6A6E8DE5" w14:textId="77777777" w:rsidR="00BD2CD0" w:rsidRPr="00581EC7" w:rsidRDefault="00BD2CD0" w:rsidP="00E36440">
            <w:pPr>
              <w:spacing w:line="360" w:lineRule="auto"/>
            </w:pPr>
            <w:r w:rsidRPr="004B6E0E">
              <w:t>IGK</w:t>
            </w:r>
          </w:p>
        </w:tc>
        <w:tc>
          <w:tcPr>
            <w:tcW w:w="2002" w:type="dxa"/>
          </w:tcPr>
          <w:p w14:paraId="2E466D53" w14:textId="77777777" w:rsidR="00BD2CD0" w:rsidRPr="00581EC7" w:rsidRDefault="00BD2CD0" w:rsidP="00E36440">
            <w:pPr>
              <w:spacing w:line="360" w:lineRule="auto"/>
            </w:pPr>
            <w:r w:rsidRPr="00E30F64">
              <w:t>1.41 (1.12</w:t>
            </w:r>
            <w:r>
              <w:t>–</w:t>
            </w:r>
            <w:r w:rsidRPr="00E30F64">
              <w:t>2.09)</w:t>
            </w:r>
          </w:p>
        </w:tc>
        <w:tc>
          <w:tcPr>
            <w:tcW w:w="2002" w:type="dxa"/>
          </w:tcPr>
          <w:p w14:paraId="5EDCC88A" w14:textId="77777777" w:rsidR="00BD2CD0" w:rsidRPr="00581EC7" w:rsidRDefault="00BD2CD0" w:rsidP="00E36440">
            <w:pPr>
              <w:spacing w:line="360" w:lineRule="auto"/>
            </w:pPr>
            <w:r w:rsidRPr="008C0CBD">
              <w:t>0.89 (0.65</w:t>
            </w:r>
            <w:r>
              <w:t>–</w:t>
            </w:r>
            <w:r w:rsidRPr="008C0CBD">
              <w:t>0.89)</w:t>
            </w:r>
          </w:p>
        </w:tc>
      </w:tr>
      <w:tr w:rsidR="00BD2CD0" w:rsidRPr="00581EC7" w14:paraId="582E602E" w14:textId="77777777" w:rsidTr="00E36440">
        <w:tc>
          <w:tcPr>
            <w:tcW w:w="1175" w:type="dxa"/>
            <w:shd w:val="clear" w:color="auto" w:fill="auto"/>
            <w:tcMar>
              <w:top w:w="20" w:type="dxa"/>
              <w:left w:w="180" w:type="dxa"/>
              <w:bottom w:w="100" w:type="dxa"/>
              <w:right w:w="20" w:type="dxa"/>
            </w:tcMar>
            <w:vAlign w:val="center"/>
          </w:tcPr>
          <w:p w14:paraId="274248E7" w14:textId="77777777" w:rsidR="00BD2CD0" w:rsidRPr="00581EC7" w:rsidRDefault="00BD2CD0" w:rsidP="00E36440">
            <w:pPr>
              <w:spacing w:line="360" w:lineRule="auto"/>
            </w:pPr>
            <w:r w:rsidRPr="004B6E0E">
              <w:t>IGKC</w:t>
            </w:r>
          </w:p>
        </w:tc>
        <w:tc>
          <w:tcPr>
            <w:tcW w:w="2002" w:type="dxa"/>
          </w:tcPr>
          <w:p w14:paraId="34F382FC" w14:textId="77777777" w:rsidR="00BD2CD0" w:rsidRPr="00581EC7" w:rsidRDefault="00BD2CD0" w:rsidP="00E36440">
            <w:pPr>
              <w:spacing w:line="360" w:lineRule="auto"/>
            </w:pPr>
            <w:r w:rsidRPr="00E30F64">
              <w:t>5.92 (3.32</w:t>
            </w:r>
            <w:r>
              <w:t>–</w:t>
            </w:r>
            <w:r w:rsidRPr="00E30F64">
              <w:t>10.23)</w:t>
            </w:r>
          </w:p>
        </w:tc>
        <w:tc>
          <w:tcPr>
            <w:tcW w:w="2002" w:type="dxa"/>
          </w:tcPr>
          <w:p w14:paraId="7CF4D8CE" w14:textId="77777777" w:rsidR="00BD2CD0" w:rsidRPr="00581EC7" w:rsidRDefault="00BD2CD0" w:rsidP="00E36440">
            <w:pPr>
              <w:spacing w:line="360" w:lineRule="auto"/>
            </w:pPr>
            <w:r w:rsidRPr="008C0CBD">
              <w:t>3.27 (1.36</w:t>
            </w:r>
            <w:r>
              <w:t>–</w:t>
            </w:r>
            <w:r w:rsidRPr="008C0CBD">
              <w:t>4.47)</w:t>
            </w:r>
          </w:p>
        </w:tc>
      </w:tr>
      <w:tr w:rsidR="00BD2CD0" w:rsidRPr="00581EC7" w14:paraId="45615728" w14:textId="77777777" w:rsidTr="00E36440">
        <w:tc>
          <w:tcPr>
            <w:tcW w:w="1175" w:type="dxa"/>
            <w:shd w:val="clear" w:color="auto" w:fill="auto"/>
            <w:tcMar>
              <w:top w:w="20" w:type="dxa"/>
              <w:left w:w="180" w:type="dxa"/>
              <w:bottom w:w="100" w:type="dxa"/>
              <w:right w:w="20" w:type="dxa"/>
            </w:tcMar>
            <w:vAlign w:val="center"/>
          </w:tcPr>
          <w:p w14:paraId="062C9C9B" w14:textId="77777777" w:rsidR="00BD2CD0" w:rsidRPr="00581EC7" w:rsidRDefault="00BD2CD0" w:rsidP="00E36440">
            <w:pPr>
              <w:spacing w:line="360" w:lineRule="auto"/>
            </w:pPr>
            <w:r w:rsidRPr="004B6E0E">
              <w:t>P3IP1</w:t>
            </w:r>
          </w:p>
        </w:tc>
        <w:tc>
          <w:tcPr>
            <w:tcW w:w="2002" w:type="dxa"/>
          </w:tcPr>
          <w:p w14:paraId="78809C41" w14:textId="77777777" w:rsidR="00BD2CD0" w:rsidRPr="00581EC7" w:rsidRDefault="00BD2CD0" w:rsidP="00E36440">
            <w:pPr>
              <w:spacing w:line="360" w:lineRule="auto"/>
            </w:pPr>
            <w:r w:rsidRPr="00E30F64">
              <w:t>0.11 (0.11</w:t>
            </w:r>
            <w:r>
              <w:t>–</w:t>
            </w:r>
            <w:r w:rsidRPr="00E30F64">
              <w:t>0.23)</w:t>
            </w:r>
          </w:p>
        </w:tc>
        <w:tc>
          <w:tcPr>
            <w:tcW w:w="2002" w:type="dxa"/>
          </w:tcPr>
          <w:p w14:paraId="78F7616C" w14:textId="77777777" w:rsidR="00BD2CD0" w:rsidRPr="00581EC7" w:rsidRDefault="00BD2CD0" w:rsidP="00E36440">
            <w:pPr>
              <w:spacing w:line="360" w:lineRule="auto"/>
            </w:pPr>
            <w:r w:rsidRPr="008C0CBD">
              <w:t>0.37 (0.23</w:t>
            </w:r>
            <w:r>
              <w:t>–</w:t>
            </w:r>
            <w:r w:rsidRPr="008C0CBD">
              <w:t>0.52)</w:t>
            </w:r>
          </w:p>
        </w:tc>
      </w:tr>
      <w:tr w:rsidR="00BD2CD0" w:rsidRPr="00581EC7" w14:paraId="665C499E" w14:textId="77777777" w:rsidTr="00E36440">
        <w:tc>
          <w:tcPr>
            <w:tcW w:w="1175" w:type="dxa"/>
            <w:shd w:val="clear" w:color="auto" w:fill="auto"/>
            <w:tcMar>
              <w:top w:w="20" w:type="dxa"/>
              <w:left w:w="180" w:type="dxa"/>
              <w:bottom w:w="100" w:type="dxa"/>
              <w:right w:w="20" w:type="dxa"/>
            </w:tcMar>
            <w:vAlign w:val="center"/>
          </w:tcPr>
          <w:p w14:paraId="42597B2A" w14:textId="77777777" w:rsidR="00BD2CD0" w:rsidRPr="00581EC7" w:rsidRDefault="00BD2CD0" w:rsidP="00E36440">
            <w:pPr>
              <w:spacing w:line="360" w:lineRule="auto"/>
            </w:pPr>
            <w:r w:rsidRPr="00581EC7">
              <w:t>LV39</w:t>
            </w:r>
          </w:p>
        </w:tc>
        <w:tc>
          <w:tcPr>
            <w:tcW w:w="2002" w:type="dxa"/>
          </w:tcPr>
          <w:p w14:paraId="7DD6C7BB" w14:textId="77777777" w:rsidR="00BD2CD0" w:rsidRPr="00581EC7" w:rsidRDefault="00BD2CD0" w:rsidP="00E36440">
            <w:pPr>
              <w:spacing w:line="360" w:lineRule="auto"/>
            </w:pPr>
            <w:r w:rsidRPr="00E30F64">
              <w:t>0.26 (0.26</w:t>
            </w:r>
            <w:r>
              <w:t>–</w:t>
            </w:r>
            <w:r w:rsidRPr="00E30F64">
              <w:t>0.26)</w:t>
            </w:r>
          </w:p>
        </w:tc>
        <w:tc>
          <w:tcPr>
            <w:tcW w:w="2002" w:type="dxa"/>
          </w:tcPr>
          <w:p w14:paraId="33B94A18" w14:textId="77777777" w:rsidR="00BD2CD0" w:rsidRPr="00581EC7" w:rsidRDefault="00BD2CD0" w:rsidP="00E36440">
            <w:pPr>
              <w:spacing w:line="360" w:lineRule="auto"/>
            </w:pPr>
            <w:r w:rsidRPr="008C0CBD">
              <w:t>0.26 (0.26</w:t>
            </w:r>
            <w:r>
              <w:t>–</w:t>
            </w:r>
            <w:r w:rsidRPr="008C0CBD">
              <w:t>0.26)</w:t>
            </w:r>
          </w:p>
        </w:tc>
      </w:tr>
      <w:tr w:rsidR="00BD2CD0" w:rsidRPr="00581EC7" w14:paraId="5162EC71" w14:textId="77777777" w:rsidTr="00E36440">
        <w:tc>
          <w:tcPr>
            <w:tcW w:w="1175" w:type="dxa"/>
            <w:shd w:val="clear" w:color="auto" w:fill="auto"/>
            <w:tcMar>
              <w:top w:w="20" w:type="dxa"/>
              <w:left w:w="180" w:type="dxa"/>
              <w:bottom w:w="100" w:type="dxa"/>
              <w:right w:w="20" w:type="dxa"/>
            </w:tcMar>
            <w:vAlign w:val="center"/>
          </w:tcPr>
          <w:p w14:paraId="7D811680" w14:textId="77777777" w:rsidR="00BD2CD0" w:rsidRPr="00581EC7" w:rsidRDefault="00BD2CD0" w:rsidP="00E36440">
            <w:pPr>
              <w:spacing w:line="360" w:lineRule="auto"/>
            </w:pPr>
            <w:r w:rsidRPr="00581EC7">
              <w:t>CD59</w:t>
            </w:r>
          </w:p>
        </w:tc>
        <w:tc>
          <w:tcPr>
            <w:tcW w:w="2002" w:type="dxa"/>
          </w:tcPr>
          <w:p w14:paraId="5C49201D" w14:textId="77777777" w:rsidR="00BD2CD0" w:rsidRPr="00581EC7" w:rsidRDefault="00BD2CD0" w:rsidP="00E36440">
            <w:pPr>
              <w:spacing w:line="360" w:lineRule="auto"/>
            </w:pPr>
            <w:r w:rsidRPr="00E30F64">
              <w:t>0.81 (0.49</w:t>
            </w:r>
            <w:r>
              <w:t>–</w:t>
            </w:r>
            <w:r w:rsidRPr="00E30F64">
              <w:t>1.47)</w:t>
            </w:r>
          </w:p>
        </w:tc>
        <w:tc>
          <w:tcPr>
            <w:tcW w:w="2002" w:type="dxa"/>
          </w:tcPr>
          <w:p w14:paraId="7C61DCDC" w14:textId="77777777" w:rsidR="00BD2CD0" w:rsidRPr="00581EC7" w:rsidRDefault="00BD2CD0" w:rsidP="00E36440">
            <w:pPr>
              <w:spacing w:line="360" w:lineRule="auto"/>
            </w:pPr>
            <w:r w:rsidRPr="008C0CBD">
              <w:t>2.41 (1.68</w:t>
            </w:r>
            <w:r>
              <w:t>–</w:t>
            </w:r>
            <w:r w:rsidRPr="008C0CBD">
              <w:t>4.12)</w:t>
            </w:r>
          </w:p>
        </w:tc>
      </w:tr>
      <w:tr w:rsidR="00BD2CD0" w:rsidRPr="00581EC7" w14:paraId="562F6F30" w14:textId="77777777" w:rsidTr="00E36440">
        <w:tc>
          <w:tcPr>
            <w:tcW w:w="1175" w:type="dxa"/>
            <w:shd w:val="clear" w:color="auto" w:fill="auto"/>
            <w:tcMar>
              <w:top w:w="20" w:type="dxa"/>
              <w:left w:w="180" w:type="dxa"/>
              <w:bottom w:w="100" w:type="dxa"/>
              <w:right w:w="20" w:type="dxa"/>
            </w:tcMar>
            <w:vAlign w:val="center"/>
          </w:tcPr>
          <w:p w14:paraId="5B158317" w14:textId="77777777" w:rsidR="00BD2CD0" w:rsidRPr="00581EC7" w:rsidRDefault="00BD2CD0" w:rsidP="00E36440">
            <w:pPr>
              <w:spacing w:line="360" w:lineRule="auto"/>
            </w:pPr>
            <w:r w:rsidRPr="00581EC7">
              <w:t>A1BG</w:t>
            </w:r>
          </w:p>
        </w:tc>
        <w:tc>
          <w:tcPr>
            <w:tcW w:w="2002" w:type="dxa"/>
          </w:tcPr>
          <w:p w14:paraId="6352F39A" w14:textId="77777777" w:rsidR="00BD2CD0" w:rsidRPr="00581EC7" w:rsidRDefault="00BD2CD0" w:rsidP="00E36440">
            <w:pPr>
              <w:spacing w:line="360" w:lineRule="auto"/>
            </w:pPr>
            <w:r w:rsidRPr="00E30F64">
              <w:t>0.84 (0.47</w:t>
            </w:r>
            <w:r>
              <w:t>–</w:t>
            </w:r>
            <w:r w:rsidRPr="00E30F64">
              <w:t>1.23)</w:t>
            </w:r>
          </w:p>
        </w:tc>
        <w:tc>
          <w:tcPr>
            <w:tcW w:w="2002" w:type="dxa"/>
          </w:tcPr>
          <w:p w14:paraId="00584A85" w14:textId="77777777" w:rsidR="00BD2CD0" w:rsidRPr="00581EC7" w:rsidRDefault="00BD2CD0" w:rsidP="00E36440">
            <w:pPr>
              <w:spacing w:line="360" w:lineRule="auto"/>
            </w:pPr>
            <w:r w:rsidRPr="008C0CBD">
              <w:t>0.25 (0.18</w:t>
            </w:r>
            <w:r>
              <w:t>–</w:t>
            </w:r>
            <w:r w:rsidRPr="008C0CBD">
              <w:t>0.28)</w:t>
            </w:r>
          </w:p>
        </w:tc>
      </w:tr>
      <w:tr w:rsidR="00BD2CD0" w:rsidRPr="00581EC7" w14:paraId="181364C8" w14:textId="77777777" w:rsidTr="00E36440">
        <w:tc>
          <w:tcPr>
            <w:tcW w:w="1175" w:type="dxa"/>
            <w:shd w:val="clear" w:color="auto" w:fill="auto"/>
            <w:tcMar>
              <w:top w:w="20" w:type="dxa"/>
              <w:left w:w="180" w:type="dxa"/>
              <w:bottom w:w="100" w:type="dxa"/>
              <w:right w:w="20" w:type="dxa"/>
            </w:tcMar>
            <w:vAlign w:val="center"/>
          </w:tcPr>
          <w:p w14:paraId="74C957FB" w14:textId="77777777" w:rsidR="00BD2CD0" w:rsidRPr="00581EC7" w:rsidRDefault="00BD2CD0" w:rsidP="00E36440">
            <w:pPr>
              <w:spacing w:line="360" w:lineRule="auto"/>
            </w:pPr>
            <w:r w:rsidRPr="00581EC7">
              <w:t>CERU</w:t>
            </w:r>
          </w:p>
        </w:tc>
        <w:tc>
          <w:tcPr>
            <w:tcW w:w="2002" w:type="dxa"/>
          </w:tcPr>
          <w:p w14:paraId="6B4134B6" w14:textId="77777777" w:rsidR="00BD2CD0" w:rsidRPr="00581EC7" w:rsidRDefault="00BD2CD0" w:rsidP="00E36440">
            <w:pPr>
              <w:spacing w:line="360" w:lineRule="auto"/>
            </w:pPr>
            <w:r w:rsidRPr="00E30F64">
              <w:t>0.16 (0.1</w:t>
            </w:r>
            <w:r>
              <w:t>–</w:t>
            </w:r>
            <w:r w:rsidRPr="00E30F64">
              <w:t>0.25)</w:t>
            </w:r>
          </w:p>
        </w:tc>
        <w:tc>
          <w:tcPr>
            <w:tcW w:w="2002" w:type="dxa"/>
          </w:tcPr>
          <w:p w14:paraId="3F902620" w14:textId="77777777" w:rsidR="00BD2CD0" w:rsidRPr="00581EC7" w:rsidRDefault="00BD2CD0" w:rsidP="00E36440">
            <w:pPr>
              <w:spacing w:line="360" w:lineRule="auto"/>
            </w:pPr>
            <w:r w:rsidRPr="008C0CBD">
              <w:t>0.08 (0.05</w:t>
            </w:r>
            <w:r>
              <w:t>–</w:t>
            </w:r>
            <w:r w:rsidRPr="008C0CBD">
              <w:t>0.1)</w:t>
            </w:r>
          </w:p>
        </w:tc>
      </w:tr>
      <w:tr w:rsidR="00BD2CD0" w:rsidRPr="00581EC7" w14:paraId="5AE58F87" w14:textId="77777777" w:rsidTr="00E36440">
        <w:tc>
          <w:tcPr>
            <w:tcW w:w="1175" w:type="dxa"/>
            <w:shd w:val="clear" w:color="auto" w:fill="auto"/>
            <w:tcMar>
              <w:top w:w="20" w:type="dxa"/>
              <w:left w:w="180" w:type="dxa"/>
              <w:bottom w:w="100" w:type="dxa"/>
              <w:right w:w="20" w:type="dxa"/>
            </w:tcMar>
            <w:vAlign w:val="center"/>
          </w:tcPr>
          <w:p w14:paraId="3B0E0740" w14:textId="77777777" w:rsidR="00BD2CD0" w:rsidRPr="00581EC7" w:rsidRDefault="00BD2CD0" w:rsidP="00E36440">
            <w:pPr>
              <w:spacing w:line="360" w:lineRule="auto"/>
            </w:pPr>
            <w:r w:rsidRPr="00581EC7">
              <w:t>ATRN</w:t>
            </w:r>
          </w:p>
        </w:tc>
        <w:tc>
          <w:tcPr>
            <w:tcW w:w="2002" w:type="dxa"/>
          </w:tcPr>
          <w:p w14:paraId="2438FDBD" w14:textId="77777777" w:rsidR="00BD2CD0" w:rsidRPr="00581EC7" w:rsidRDefault="00BD2CD0" w:rsidP="00E36440">
            <w:pPr>
              <w:spacing w:line="360" w:lineRule="auto"/>
            </w:pPr>
            <w:r w:rsidRPr="00E30F64">
              <w:t>0.02 (0.02</w:t>
            </w:r>
            <w:r>
              <w:t>–</w:t>
            </w:r>
            <w:r w:rsidRPr="00E30F64">
              <w:t>0.02)</w:t>
            </w:r>
          </w:p>
        </w:tc>
        <w:tc>
          <w:tcPr>
            <w:tcW w:w="2002" w:type="dxa"/>
          </w:tcPr>
          <w:p w14:paraId="396B0D2F" w14:textId="77777777" w:rsidR="00BD2CD0" w:rsidRPr="00581EC7" w:rsidRDefault="00BD2CD0" w:rsidP="00E36440">
            <w:pPr>
              <w:spacing w:line="360" w:lineRule="auto"/>
            </w:pPr>
            <w:r w:rsidRPr="008C0CBD">
              <w:t>0.04 (0.02</w:t>
            </w:r>
            <w:r>
              <w:t>–</w:t>
            </w:r>
            <w:r w:rsidRPr="008C0CBD">
              <w:t>0.08)</w:t>
            </w:r>
          </w:p>
        </w:tc>
      </w:tr>
      <w:tr w:rsidR="00BD2CD0" w:rsidRPr="00581EC7" w14:paraId="61F1D9E3" w14:textId="77777777" w:rsidTr="00E36440">
        <w:tc>
          <w:tcPr>
            <w:tcW w:w="1175" w:type="dxa"/>
            <w:shd w:val="clear" w:color="auto" w:fill="auto"/>
            <w:tcMar>
              <w:top w:w="20" w:type="dxa"/>
              <w:left w:w="180" w:type="dxa"/>
              <w:bottom w:w="100" w:type="dxa"/>
              <w:right w:w="20" w:type="dxa"/>
            </w:tcMar>
            <w:vAlign w:val="center"/>
          </w:tcPr>
          <w:p w14:paraId="33C00483" w14:textId="77777777" w:rsidR="00BD2CD0" w:rsidRPr="00581EC7" w:rsidRDefault="00BD2CD0" w:rsidP="00E36440">
            <w:pPr>
              <w:spacing w:line="360" w:lineRule="auto"/>
            </w:pPr>
            <w:r w:rsidRPr="00581EC7">
              <w:t>SAP</w:t>
            </w:r>
          </w:p>
        </w:tc>
        <w:tc>
          <w:tcPr>
            <w:tcW w:w="2002" w:type="dxa"/>
          </w:tcPr>
          <w:p w14:paraId="6879E097" w14:textId="77777777" w:rsidR="00BD2CD0" w:rsidRPr="00581EC7" w:rsidRDefault="00BD2CD0" w:rsidP="00E36440">
            <w:pPr>
              <w:spacing w:line="360" w:lineRule="auto"/>
            </w:pPr>
            <w:r w:rsidRPr="00E30F64">
              <w:t>0.16 (0.1</w:t>
            </w:r>
            <w:r>
              <w:t>–</w:t>
            </w:r>
            <w:r w:rsidRPr="00E30F64">
              <w:t>0.16)</w:t>
            </w:r>
          </w:p>
        </w:tc>
        <w:tc>
          <w:tcPr>
            <w:tcW w:w="2002" w:type="dxa"/>
          </w:tcPr>
          <w:p w14:paraId="26A9FA3E" w14:textId="77777777" w:rsidR="00BD2CD0" w:rsidRPr="00581EC7" w:rsidRDefault="00BD2CD0" w:rsidP="00E36440">
            <w:pPr>
              <w:spacing w:line="360" w:lineRule="auto"/>
            </w:pPr>
            <w:r w:rsidRPr="008C0CBD">
              <w:t>0.11 (0.05</w:t>
            </w:r>
            <w:r>
              <w:t>–</w:t>
            </w:r>
            <w:r w:rsidRPr="008C0CBD">
              <w:t>0.16)</w:t>
            </w:r>
          </w:p>
        </w:tc>
      </w:tr>
      <w:tr w:rsidR="00BD2CD0" w:rsidRPr="00581EC7" w14:paraId="4C5E2B68" w14:textId="77777777" w:rsidTr="00E36440">
        <w:tc>
          <w:tcPr>
            <w:tcW w:w="1175" w:type="dxa"/>
            <w:shd w:val="clear" w:color="auto" w:fill="auto"/>
            <w:tcMar>
              <w:top w:w="20" w:type="dxa"/>
              <w:left w:w="180" w:type="dxa"/>
              <w:bottom w:w="100" w:type="dxa"/>
              <w:right w:w="20" w:type="dxa"/>
            </w:tcMar>
            <w:vAlign w:val="center"/>
          </w:tcPr>
          <w:p w14:paraId="1640D09B" w14:textId="77777777" w:rsidR="00BD2CD0" w:rsidRPr="00581EC7" w:rsidRDefault="00BD2CD0" w:rsidP="00E36440">
            <w:pPr>
              <w:spacing w:line="360" w:lineRule="auto"/>
            </w:pPr>
            <w:r w:rsidRPr="00581EC7">
              <w:t>LG3BP</w:t>
            </w:r>
          </w:p>
        </w:tc>
        <w:tc>
          <w:tcPr>
            <w:tcW w:w="2002" w:type="dxa"/>
          </w:tcPr>
          <w:p w14:paraId="4F8F7671" w14:textId="77777777" w:rsidR="00BD2CD0" w:rsidRPr="00581EC7" w:rsidRDefault="00BD2CD0" w:rsidP="00E36440">
            <w:pPr>
              <w:spacing w:line="360" w:lineRule="auto"/>
            </w:pPr>
            <w:r w:rsidRPr="00E30F64">
              <w:t>0.05 (0.05</w:t>
            </w:r>
            <w:r>
              <w:t>–</w:t>
            </w:r>
            <w:r w:rsidRPr="00E30F64">
              <w:t>0.05)</w:t>
            </w:r>
          </w:p>
        </w:tc>
        <w:tc>
          <w:tcPr>
            <w:tcW w:w="2002" w:type="dxa"/>
          </w:tcPr>
          <w:p w14:paraId="4DBFA65D" w14:textId="77777777" w:rsidR="00BD2CD0" w:rsidRPr="00581EC7" w:rsidRDefault="00BD2CD0" w:rsidP="00E36440">
            <w:pPr>
              <w:spacing w:line="360" w:lineRule="auto"/>
            </w:pPr>
            <w:r w:rsidRPr="008C0CBD">
              <w:t>0.15 (0.1</w:t>
            </w:r>
            <w:r>
              <w:t>–</w:t>
            </w:r>
            <w:r w:rsidRPr="008C0CBD">
              <w:t>0.2)</w:t>
            </w:r>
          </w:p>
        </w:tc>
      </w:tr>
      <w:tr w:rsidR="00BD2CD0" w:rsidRPr="00581EC7" w14:paraId="6E8511BC" w14:textId="77777777" w:rsidTr="00E36440">
        <w:tc>
          <w:tcPr>
            <w:tcW w:w="1175" w:type="dxa"/>
            <w:tcBorders>
              <w:bottom w:val="nil"/>
            </w:tcBorders>
            <w:shd w:val="clear" w:color="auto" w:fill="auto"/>
            <w:tcMar>
              <w:top w:w="20" w:type="dxa"/>
              <w:left w:w="180" w:type="dxa"/>
              <w:bottom w:w="100" w:type="dxa"/>
              <w:right w:w="20" w:type="dxa"/>
            </w:tcMar>
            <w:vAlign w:val="center"/>
          </w:tcPr>
          <w:p w14:paraId="53B404A7" w14:textId="77777777" w:rsidR="00BD2CD0" w:rsidRPr="00581EC7" w:rsidRDefault="00BD2CD0" w:rsidP="00E36440">
            <w:pPr>
              <w:spacing w:line="360" w:lineRule="auto"/>
            </w:pPr>
            <w:r w:rsidRPr="00581EC7">
              <w:t>PGRP1</w:t>
            </w:r>
          </w:p>
        </w:tc>
        <w:tc>
          <w:tcPr>
            <w:tcW w:w="2002" w:type="dxa"/>
            <w:tcBorders>
              <w:bottom w:val="nil"/>
            </w:tcBorders>
          </w:tcPr>
          <w:p w14:paraId="3C236CA2" w14:textId="77777777" w:rsidR="00BD2CD0" w:rsidRPr="00581EC7" w:rsidRDefault="00BD2CD0" w:rsidP="00E36440">
            <w:pPr>
              <w:spacing w:line="360" w:lineRule="auto"/>
            </w:pPr>
            <w:r w:rsidRPr="00E30F64">
              <w:t>0.14 (0.14</w:t>
            </w:r>
            <w:r>
              <w:t>–</w:t>
            </w:r>
            <w:r w:rsidRPr="00E30F64">
              <w:t>0.15)</w:t>
            </w:r>
          </w:p>
        </w:tc>
        <w:tc>
          <w:tcPr>
            <w:tcW w:w="2002" w:type="dxa"/>
            <w:tcBorders>
              <w:bottom w:val="nil"/>
            </w:tcBorders>
          </w:tcPr>
          <w:p w14:paraId="360B6742" w14:textId="77777777" w:rsidR="00BD2CD0" w:rsidRPr="00581EC7" w:rsidRDefault="00BD2CD0" w:rsidP="00E36440">
            <w:pPr>
              <w:spacing w:line="360" w:lineRule="auto"/>
            </w:pPr>
            <w:r w:rsidRPr="008C0CBD">
              <w:t>0.31 (0.031</w:t>
            </w:r>
            <w:r>
              <w:t>–</w:t>
            </w:r>
            <w:r w:rsidRPr="008C0CBD">
              <w:t>0.49)</w:t>
            </w:r>
          </w:p>
        </w:tc>
      </w:tr>
      <w:tr w:rsidR="00BD2CD0" w:rsidRPr="00581EC7" w14:paraId="6C208575" w14:textId="77777777" w:rsidTr="00E36440"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180" w:type="dxa"/>
              <w:bottom w:w="100" w:type="dxa"/>
              <w:right w:w="20" w:type="dxa"/>
            </w:tcMar>
            <w:vAlign w:val="center"/>
          </w:tcPr>
          <w:p w14:paraId="0206536F" w14:textId="77777777" w:rsidR="00BD2CD0" w:rsidRPr="00581EC7" w:rsidRDefault="00BD2CD0" w:rsidP="00E36440">
            <w:pPr>
              <w:spacing w:line="360" w:lineRule="auto"/>
            </w:pPr>
            <w:r w:rsidRPr="00581EC7">
              <w:t>CRNN</w:t>
            </w:r>
          </w:p>
        </w:tc>
        <w:tc>
          <w:tcPr>
            <w:tcW w:w="2002" w:type="dxa"/>
            <w:tcBorders>
              <w:top w:val="nil"/>
              <w:bottom w:val="nil"/>
            </w:tcBorders>
          </w:tcPr>
          <w:p w14:paraId="47BB7FCC" w14:textId="77777777" w:rsidR="00BD2CD0" w:rsidRPr="00581EC7" w:rsidRDefault="00BD2CD0" w:rsidP="00E36440">
            <w:pPr>
              <w:spacing w:line="360" w:lineRule="auto"/>
            </w:pPr>
            <w:r w:rsidRPr="00E30F64">
              <w:t>0.09 (0.06</w:t>
            </w:r>
            <w:r>
              <w:t>–</w:t>
            </w:r>
            <w:r w:rsidRPr="00E30F64">
              <w:t>0.12)</w:t>
            </w:r>
          </w:p>
        </w:tc>
        <w:tc>
          <w:tcPr>
            <w:tcW w:w="2002" w:type="dxa"/>
            <w:tcBorders>
              <w:top w:val="nil"/>
              <w:bottom w:val="nil"/>
            </w:tcBorders>
          </w:tcPr>
          <w:p w14:paraId="7F2290F8" w14:textId="77777777" w:rsidR="00BD2CD0" w:rsidRPr="00581EC7" w:rsidRDefault="00BD2CD0" w:rsidP="00E36440">
            <w:pPr>
              <w:spacing w:line="360" w:lineRule="auto"/>
            </w:pPr>
            <w:r w:rsidRPr="008C0CBD">
              <w:t>0.06 (0.06</w:t>
            </w:r>
            <w:r>
              <w:t>–</w:t>
            </w:r>
            <w:r w:rsidRPr="008C0CBD">
              <w:t>0.18)</w:t>
            </w:r>
          </w:p>
        </w:tc>
      </w:tr>
      <w:tr w:rsidR="00BD2CD0" w:rsidRPr="00581EC7" w14:paraId="51707E9D" w14:textId="77777777" w:rsidTr="00E36440"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180" w:type="dxa"/>
              <w:bottom w:w="100" w:type="dxa"/>
              <w:right w:w="20" w:type="dxa"/>
            </w:tcMar>
            <w:vAlign w:val="center"/>
          </w:tcPr>
          <w:p w14:paraId="36ACD403" w14:textId="77777777" w:rsidR="00BD2CD0" w:rsidRPr="00581EC7" w:rsidRDefault="00BD2CD0" w:rsidP="00E36440">
            <w:pPr>
              <w:spacing w:line="360" w:lineRule="auto"/>
            </w:pPr>
            <w:r w:rsidRPr="004B6E0E">
              <w:t>A1AG2</w:t>
            </w:r>
          </w:p>
        </w:tc>
        <w:tc>
          <w:tcPr>
            <w:tcW w:w="2002" w:type="dxa"/>
            <w:tcBorders>
              <w:top w:val="nil"/>
              <w:bottom w:val="nil"/>
            </w:tcBorders>
          </w:tcPr>
          <w:p w14:paraId="1F4E5055" w14:textId="77777777" w:rsidR="00BD2CD0" w:rsidRPr="00581EC7" w:rsidRDefault="00BD2CD0" w:rsidP="00E36440">
            <w:pPr>
              <w:spacing w:line="360" w:lineRule="auto"/>
            </w:pPr>
            <w:r w:rsidRPr="00E30F64">
              <w:t>0.64 (0.28</w:t>
            </w:r>
            <w:r>
              <w:t>–</w:t>
            </w:r>
            <w:r w:rsidRPr="00E30F64">
              <w:t>0.86)</w:t>
            </w:r>
          </w:p>
        </w:tc>
        <w:tc>
          <w:tcPr>
            <w:tcW w:w="2002" w:type="dxa"/>
            <w:tcBorders>
              <w:top w:val="nil"/>
              <w:bottom w:val="nil"/>
            </w:tcBorders>
          </w:tcPr>
          <w:p w14:paraId="1A6C8D2C" w14:textId="77777777" w:rsidR="00BD2CD0" w:rsidRPr="00581EC7" w:rsidRDefault="00BD2CD0" w:rsidP="00E36440">
            <w:pPr>
              <w:spacing w:line="360" w:lineRule="auto"/>
            </w:pPr>
            <w:r w:rsidRPr="008C0CBD">
              <w:t>0.64 (0.45</w:t>
            </w:r>
            <w:r>
              <w:t>–</w:t>
            </w:r>
            <w:r w:rsidRPr="008C0CBD">
              <w:t>0.87)</w:t>
            </w:r>
          </w:p>
        </w:tc>
      </w:tr>
      <w:tr w:rsidR="00BD2CD0" w:rsidRPr="00581EC7" w14:paraId="373A4E41" w14:textId="77777777" w:rsidTr="00E36440">
        <w:tc>
          <w:tcPr>
            <w:tcW w:w="1175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20" w:type="dxa"/>
              <w:left w:w="180" w:type="dxa"/>
              <w:bottom w:w="100" w:type="dxa"/>
              <w:right w:w="20" w:type="dxa"/>
            </w:tcMar>
            <w:vAlign w:val="center"/>
          </w:tcPr>
          <w:p w14:paraId="63B63EA0" w14:textId="77777777" w:rsidR="00BD2CD0" w:rsidRPr="00581EC7" w:rsidRDefault="00BD2CD0" w:rsidP="00E36440">
            <w:pPr>
              <w:spacing w:line="360" w:lineRule="auto"/>
            </w:pPr>
            <w:r w:rsidRPr="004B6E0E">
              <w:t>A2GL</w:t>
            </w:r>
          </w:p>
        </w:tc>
        <w:tc>
          <w:tcPr>
            <w:tcW w:w="2002" w:type="dxa"/>
            <w:tcBorders>
              <w:top w:val="nil"/>
              <w:bottom w:val="single" w:sz="4" w:space="0" w:color="000000"/>
            </w:tcBorders>
          </w:tcPr>
          <w:p w14:paraId="618D680C" w14:textId="77777777" w:rsidR="00BD2CD0" w:rsidRPr="00581EC7" w:rsidRDefault="00BD2CD0" w:rsidP="00E36440">
            <w:pPr>
              <w:spacing w:line="360" w:lineRule="auto"/>
            </w:pPr>
            <w:r w:rsidRPr="00E30F64">
              <w:t>0.26 (0.17</w:t>
            </w:r>
            <w:r>
              <w:t>–</w:t>
            </w:r>
            <w:r w:rsidRPr="00E30F64">
              <w:t>0.37)</w:t>
            </w:r>
          </w:p>
        </w:tc>
        <w:tc>
          <w:tcPr>
            <w:tcW w:w="2002" w:type="dxa"/>
            <w:tcBorders>
              <w:top w:val="nil"/>
              <w:bottom w:val="single" w:sz="4" w:space="0" w:color="000000"/>
            </w:tcBorders>
          </w:tcPr>
          <w:p w14:paraId="08DD9218" w14:textId="77777777" w:rsidR="00BD2CD0" w:rsidRPr="00581EC7" w:rsidRDefault="00BD2CD0" w:rsidP="00E36440">
            <w:pPr>
              <w:spacing w:line="360" w:lineRule="auto"/>
            </w:pPr>
            <w:r w:rsidRPr="008C0CBD">
              <w:t>0.17 (0.08</w:t>
            </w:r>
            <w:r>
              <w:t>–</w:t>
            </w:r>
            <w:r w:rsidRPr="008C0CBD">
              <w:t>0.27)</w:t>
            </w:r>
          </w:p>
        </w:tc>
      </w:tr>
    </w:tbl>
    <w:p w14:paraId="699B1B86" w14:textId="77777777" w:rsidR="00BD2CD0" w:rsidRDefault="00BD2CD0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6BDF6874" w14:textId="465C7FBD" w:rsidR="00E7535A" w:rsidRPr="009B6911" w:rsidRDefault="00BB384B" w:rsidP="008A1DFC">
      <w:pPr>
        <w:spacing w:line="480" w:lineRule="auto"/>
      </w:pPr>
      <w:r>
        <w:rPr>
          <w:b/>
        </w:rPr>
        <w:lastRenderedPageBreak/>
        <w:t xml:space="preserve">Supplementary Table </w:t>
      </w:r>
      <w:r w:rsidR="0028546C">
        <w:rPr>
          <w:b/>
        </w:rPr>
        <w:t>3</w:t>
      </w:r>
      <w:r w:rsidR="00E7535A" w:rsidRPr="009B6911">
        <w:rPr>
          <w:b/>
        </w:rPr>
        <w:t xml:space="preserve">. </w:t>
      </w:r>
      <w:r w:rsidR="00E7535A" w:rsidRPr="008A5B9B">
        <w:t xml:space="preserve">Linear </w:t>
      </w:r>
      <w:r w:rsidR="00D1003B">
        <w:t>r</w:t>
      </w:r>
      <w:r w:rsidR="00E7535A" w:rsidRPr="008A5B9B">
        <w:t xml:space="preserve">egression </w:t>
      </w:r>
      <w:r w:rsidR="00D1003B">
        <w:t>a</w:t>
      </w:r>
      <w:r w:rsidR="00E7535A" w:rsidRPr="008A5B9B">
        <w:t xml:space="preserve">nalysis between </w:t>
      </w:r>
      <w:proofErr w:type="spellStart"/>
      <w:r w:rsidR="00E7535A" w:rsidRPr="008A5B9B">
        <w:t>eGFR</w:t>
      </w:r>
      <w:proofErr w:type="spellEnd"/>
      <w:r w:rsidR="00E7535A" w:rsidRPr="008A5B9B">
        <w:t xml:space="preserve"> and </w:t>
      </w:r>
      <w:proofErr w:type="spellStart"/>
      <w:r w:rsidR="00E7535A" w:rsidRPr="008A5B9B">
        <w:t>emPAI</w:t>
      </w:r>
      <w:proofErr w:type="spellEnd"/>
      <w:r w:rsidR="00E7535A" w:rsidRPr="008A5B9B">
        <w:t xml:space="preserve"> of </w:t>
      </w:r>
      <w:r w:rsidR="00D1003B">
        <w:t>p</w:t>
      </w:r>
      <w:r w:rsidR="00E7535A" w:rsidRPr="008A5B9B">
        <w:t>roteins.</w:t>
      </w:r>
    </w:p>
    <w:tbl>
      <w:tblPr>
        <w:tblW w:w="5258" w:type="dxa"/>
        <w:tblLayout w:type="fixed"/>
        <w:tblLook w:val="0400" w:firstRow="0" w:lastRow="0" w:firstColumn="0" w:lastColumn="0" w:noHBand="0" w:noVBand="1"/>
      </w:tblPr>
      <w:tblGrid>
        <w:gridCol w:w="1307"/>
        <w:gridCol w:w="1453"/>
        <w:gridCol w:w="1405"/>
        <w:gridCol w:w="1093"/>
      </w:tblGrid>
      <w:tr w:rsidR="00E7535A" w:rsidRPr="009B6911" w14:paraId="3DB5363F" w14:textId="77777777" w:rsidTr="001536AA">
        <w:trPr>
          <w:trHeight w:val="336"/>
        </w:trPr>
        <w:tc>
          <w:tcPr>
            <w:tcW w:w="13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B7131D" w14:textId="77777777" w:rsidR="00E7535A" w:rsidRPr="008A5B9B" w:rsidRDefault="00E7535A" w:rsidP="008A1DFC">
            <w:pPr>
              <w:spacing w:line="360" w:lineRule="auto"/>
              <w:rPr>
                <w:b/>
              </w:rPr>
            </w:pPr>
            <w:r w:rsidRPr="008A5B9B">
              <w:rPr>
                <w:b/>
              </w:rPr>
              <w:t>Proteome</w:t>
            </w:r>
          </w:p>
        </w:tc>
        <w:tc>
          <w:tcPr>
            <w:tcW w:w="1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652BCF" w14:textId="77777777" w:rsidR="00E7535A" w:rsidRPr="008A5B9B" w:rsidRDefault="00E7535A" w:rsidP="008A1DFC">
            <w:pPr>
              <w:spacing w:line="360" w:lineRule="auto"/>
              <w:rPr>
                <w:b/>
              </w:rPr>
            </w:pPr>
            <w:r w:rsidRPr="008A5B9B">
              <w:rPr>
                <w:b/>
              </w:rPr>
              <w:t xml:space="preserve">Coefficient </w:t>
            </w:r>
          </w:p>
        </w:tc>
        <w:tc>
          <w:tcPr>
            <w:tcW w:w="14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4E69CE" w14:textId="77777777" w:rsidR="00E7535A" w:rsidRPr="008A5B9B" w:rsidRDefault="00E7535A" w:rsidP="008A1DFC">
            <w:pPr>
              <w:spacing w:line="360" w:lineRule="auto"/>
              <w:rPr>
                <w:b/>
                <w:iCs/>
              </w:rPr>
            </w:pPr>
            <w:r w:rsidRPr="008A5B9B">
              <w:rPr>
                <w:b/>
                <w:iCs/>
              </w:rPr>
              <w:t>95% CI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3DFA39" w14:textId="15801CB6" w:rsidR="00E7535A" w:rsidRPr="00D1003B" w:rsidRDefault="008A5B9B" w:rsidP="00103328">
            <w:pPr>
              <w:spacing w:line="360" w:lineRule="auto"/>
              <w:rPr>
                <w:b/>
              </w:rPr>
            </w:pPr>
            <w:r w:rsidRPr="008A5B9B">
              <w:rPr>
                <w:b/>
                <w:i/>
              </w:rPr>
              <w:t>P</w:t>
            </w:r>
            <w:r w:rsidR="00D1003B">
              <w:rPr>
                <w:b/>
              </w:rPr>
              <w:t>-value</w:t>
            </w:r>
          </w:p>
        </w:tc>
      </w:tr>
      <w:tr w:rsidR="00E7535A" w:rsidRPr="009B6911" w14:paraId="7E03A2E0" w14:textId="77777777" w:rsidTr="001536AA">
        <w:trPr>
          <w:trHeight w:val="312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EEB0C" w14:textId="77777777" w:rsidR="00E7535A" w:rsidRPr="009B6911" w:rsidRDefault="00E7535A" w:rsidP="008A1DFC">
            <w:pPr>
              <w:spacing w:line="360" w:lineRule="auto"/>
            </w:pPr>
            <w:r w:rsidRPr="009B6911">
              <w:t>LV3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C153C" w14:textId="77777777" w:rsidR="00E7535A" w:rsidRPr="009B6911" w:rsidRDefault="00E7535A" w:rsidP="008A1DFC">
            <w:pPr>
              <w:spacing w:line="360" w:lineRule="auto"/>
            </w:pPr>
            <w:r w:rsidRPr="009B6911">
              <w:t>22.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15876B9A" w14:textId="77777777" w:rsidR="00E7535A" w:rsidRPr="009B6911" w:rsidRDefault="00E7535A" w:rsidP="008A1DFC">
            <w:pPr>
              <w:spacing w:line="360" w:lineRule="auto"/>
            </w:pPr>
            <w:r w:rsidRPr="009B6911">
              <w:t>6.4 – 37.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7AD65" w14:textId="77777777" w:rsidR="00E7535A" w:rsidRPr="009B6911" w:rsidRDefault="00E7535A" w:rsidP="008A1DFC">
            <w:pPr>
              <w:spacing w:line="360" w:lineRule="auto"/>
            </w:pPr>
            <w:r w:rsidRPr="009B6911">
              <w:t>0.007</w:t>
            </w:r>
          </w:p>
        </w:tc>
      </w:tr>
      <w:tr w:rsidR="00E7535A" w:rsidRPr="009B6911" w14:paraId="48FEE19A" w14:textId="77777777" w:rsidTr="001536AA">
        <w:trPr>
          <w:trHeight w:val="312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C6B80" w14:textId="77777777" w:rsidR="00E7535A" w:rsidRPr="009B6911" w:rsidRDefault="00E7535A" w:rsidP="008A1DFC">
            <w:pPr>
              <w:spacing w:line="360" w:lineRule="auto"/>
            </w:pPr>
            <w:r w:rsidRPr="009B6911">
              <w:t>PI1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4FEB7" w14:textId="77777777" w:rsidR="00E7535A" w:rsidRPr="009B6911" w:rsidRDefault="00E7535A" w:rsidP="008A1DFC">
            <w:pPr>
              <w:spacing w:line="360" w:lineRule="auto"/>
            </w:pPr>
            <w:r w:rsidRPr="009B6911">
              <w:t>15.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74AC9E00" w14:textId="77777777" w:rsidR="00E7535A" w:rsidRPr="009B6911" w:rsidRDefault="00E7535A" w:rsidP="008A1DFC">
            <w:pPr>
              <w:spacing w:line="360" w:lineRule="auto"/>
            </w:pPr>
            <w:r w:rsidRPr="009B6911">
              <w:t>3.4 – 26.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658F1" w14:textId="77777777" w:rsidR="00E7535A" w:rsidRPr="009B6911" w:rsidRDefault="00E7535A" w:rsidP="008A1DFC">
            <w:pPr>
              <w:spacing w:line="360" w:lineRule="auto"/>
            </w:pPr>
            <w:r w:rsidRPr="009B6911">
              <w:t>0.013</w:t>
            </w:r>
          </w:p>
        </w:tc>
      </w:tr>
      <w:tr w:rsidR="00E7535A" w:rsidRPr="009B6911" w14:paraId="27EB57B1" w14:textId="77777777" w:rsidTr="001536AA">
        <w:trPr>
          <w:trHeight w:val="312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1B8CB" w14:textId="77777777" w:rsidR="00E7535A" w:rsidRPr="009B6911" w:rsidRDefault="00E7535A" w:rsidP="008A1DFC">
            <w:pPr>
              <w:spacing w:line="360" w:lineRule="auto"/>
            </w:pPr>
            <w:r w:rsidRPr="009B6911">
              <w:t>IC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B3A82" w14:textId="77777777" w:rsidR="00E7535A" w:rsidRPr="009B6911" w:rsidRDefault="00E7535A" w:rsidP="008A1DFC">
            <w:pPr>
              <w:spacing w:line="360" w:lineRule="auto"/>
            </w:pPr>
            <w:r w:rsidRPr="009B6911">
              <w:t>13.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0EC06353" w14:textId="77777777" w:rsidR="00E7535A" w:rsidRPr="009B6911" w:rsidRDefault="00E7535A" w:rsidP="008A1DFC">
            <w:pPr>
              <w:spacing w:line="360" w:lineRule="auto"/>
            </w:pPr>
            <w:r w:rsidRPr="009B6911">
              <w:t>8.4 – 19.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F0F51" w14:textId="77777777" w:rsidR="00E7535A" w:rsidRPr="009B6911" w:rsidRDefault="00E7535A" w:rsidP="008A1DFC">
            <w:pPr>
              <w:spacing w:line="360" w:lineRule="auto"/>
            </w:pPr>
            <w:r w:rsidRPr="009B6911">
              <w:t>&lt; 0.001</w:t>
            </w:r>
          </w:p>
        </w:tc>
      </w:tr>
      <w:tr w:rsidR="00E7535A" w:rsidRPr="009B6911" w14:paraId="07F71AA6" w14:textId="77777777" w:rsidTr="001536AA">
        <w:trPr>
          <w:trHeight w:val="312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FDCCC" w14:textId="77777777" w:rsidR="00E7535A" w:rsidRPr="009B6911" w:rsidRDefault="00E7535A" w:rsidP="008A1DFC">
            <w:pPr>
              <w:spacing w:line="360" w:lineRule="auto"/>
            </w:pPr>
            <w:r w:rsidRPr="009B6911">
              <w:t>PRIO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63A20" w14:textId="77777777" w:rsidR="00E7535A" w:rsidRPr="009B6911" w:rsidRDefault="00E7535A" w:rsidP="008A1DFC">
            <w:pPr>
              <w:spacing w:line="360" w:lineRule="auto"/>
            </w:pPr>
            <w:r w:rsidRPr="009B6911">
              <w:t>12.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0BC0CA6D" w14:textId="77777777" w:rsidR="00E7535A" w:rsidRPr="009B6911" w:rsidRDefault="00E7535A" w:rsidP="008A1DFC">
            <w:pPr>
              <w:spacing w:line="360" w:lineRule="auto"/>
            </w:pPr>
            <w:r w:rsidRPr="009B6911">
              <w:t>2.0 – 23.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2612E" w14:textId="77777777" w:rsidR="00E7535A" w:rsidRPr="009B6911" w:rsidRDefault="00E7535A" w:rsidP="008A1DFC">
            <w:pPr>
              <w:spacing w:line="360" w:lineRule="auto"/>
            </w:pPr>
            <w:r w:rsidRPr="009B6911">
              <w:t>0.022</w:t>
            </w:r>
          </w:p>
        </w:tc>
      </w:tr>
      <w:tr w:rsidR="00E7535A" w:rsidRPr="009B6911" w14:paraId="4F9C8773" w14:textId="77777777" w:rsidTr="001536AA">
        <w:trPr>
          <w:trHeight w:val="312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60C60" w14:textId="77777777" w:rsidR="00E7535A" w:rsidRPr="009B6911" w:rsidRDefault="00E7535A" w:rsidP="008A1DFC">
            <w:pPr>
              <w:spacing w:line="360" w:lineRule="auto"/>
            </w:pPr>
            <w:r w:rsidRPr="009B6911">
              <w:t>SH3L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58FF3" w14:textId="77777777" w:rsidR="00E7535A" w:rsidRPr="009B6911" w:rsidRDefault="00E7535A" w:rsidP="008A1DFC">
            <w:pPr>
              <w:spacing w:line="360" w:lineRule="auto"/>
            </w:pPr>
            <w:r w:rsidRPr="009B6911">
              <w:t>12.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19002549" w14:textId="77777777" w:rsidR="00E7535A" w:rsidRPr="009B6911" w:rsidRDefault="00E7535A" w:rsidP="008A1DFC">
            <w:pPr>
              <w:spacing w:line="360" w:lineRule="auto"/>
            </w:pPr>
            <w:r w:rsidRPr="009B6911">
              <w:t>3.0 – 21.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32A5A" w14:textId="77777777" w:rsidR="00E7535A" w:rsidRPr="009B6911" w:rsidRDefault="00E7535A" w:rsidP="008A1DFC">
            <w:pPr>
              <w:spacing w:line="360" w:lineRule="auto"/>
            </w:pPr>
            <w:r w:rsidRPr="009B6911">
              <w:t>0.01</w:t>
            </w:r>
          </w:p>
        </w:tc>
      </w:tr>
      <w:tr w:rsidR="00E7535A" w:rsidRPr="009B6911" w14:paraId="0C64313F" w14:textId="77777777" w:rsidTr="001536AA">
        <w:trPr>
          <w:trHeight w:val="312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52EEE" w14:textId="77777777" w:rsidR="00E7535A" w:rsidRPr="009B6911" w:rsidRDefault="00E7535A" w:rsidP="008A1DFC">
            <w:pPr>
              <w:spacing w:line="360" w:lineRule="auto"/>
            </w:pPr>
            <w:r w:rsidRPr="009B6911">
              <w:t>CLU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6265F" w14:textId="77777777" w:rsidR="00E7535A" w:rsidRPr="009B6911" w:rsidRDefault="00E7535A" w:rsidP="008A1DFC">
            <w:pPr>
              <w:spacing w:line="360" w:lineRule="auto"/>
            </w:pPr>
            <w:r w:rsidRPr="009B6911">
              <w:t>10.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705AD00B" w14:textId="77777777" w:rsidR="00E7535A" w:rsidRPr="009B6911" w:rsidRDefault="00E7535A" w:rsidP="008A1DFC">
            <w:pPr>
              <w:spacing w:line="360" w:lineRule="auto"/>
            </w:pPr>
            <w:r w:rsidRPr="009B6911">
              <w:t>2.4 – 19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C256A" w14:textId="77777777" w:rsidR="00E7535A" w:rsidRPr="009B6911" w:rsidRDefault="00E7535A" w:rsidP="008A1DFC">
            <w:pPr>
              <w:spacing w:line="360" w:lineRule="auto"/>
            </w:pPr>
            <w:r w:rsidRPr="009B6911">
              <w:t>0.014</w:t>
            </w:r>
          </w:p>
        </w:tc>
      </w:tr>
      <w:tr w:rsidR="00E7535A" w:rsidRPr="009B6911" w14:paraId="75F42D4B" w14:textId="77777777" w:rsidTr="001536AA">
        <w:trPr>
          <w:trHeight w:val="312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1FA47" w14:textId="77777777" w:rsidR="00E7535A" w:rsidRPr="009B6911" w:rsidRDefault="00E7535A" w:rsidP="008A1DFC">
            <w:pPr>
              <w:spacing w:line="360" w:lineRule="auto"/>
            </w:pPr>
            <w:r w:rsidRPr="009B6911">
              <w:t>VTNC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B5F10" w14:textId="77777777" w:rsidR="00E7535A" w:rsidRPr="009B6911" w:rsidRDefault="00E7535A" w:rsidP="008A1DFC">
            <w:pPr>
              <w:spacing w:line="360" w:lineRule="auto"/>
            </w:pPr>
            <w:r w:rsidRPr="009B6911">
              <w:t>9.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0F6AF0F6" w14:textId="77777777" w:rsidR="00E7535A" w:rsidRPr="009B6911" w:rsidRDefault="00E7535A" w:rsidP="008A1DFC">
            <w:pPr>
              <w:spacing w:line="360" w:lineRule="auto"/>
            </w:pPr>
            <w:r w:rsidRPr="009B6911">
              <w:t>1.5 – 17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AC27F" w14:textId="77777777" w:rsidR="00E7535A" w:rsidRPr="009B6911" w:rsidRDefault="00E7535A" w:rsidP="008A1DFC">
            <w:pPr>
              <w:spacing w:line="360" w:lineRule="auto"/>
            </w:pPr>
            <w:r w:rsidRPr="009B6911">
              <w:t>0.021</w:t>
            </w:r>
          </w:p>
        </w:tc>
      </w:tr>
      <w:tr w:rsidR="00E7535A" w:rsidRPr="009B6911" w14:paraId="5481F0AE" w14:textId="77777777" w:rsidTr="001536AA">
        <w:trPr>
          <w:trHeight w:val="312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A8810" w14:textId="77777777" w:rsidR="00E7535A" w:rsidRPr="009B6911" w:rsidRDefault="00E7535A" w:rsidP="008A1DFC">
            <w:pPr>
              <w:spacing w:line="360" w:lineRule="auto"/>
            </w:pPr>
            <w:r w:rsidRPr="009B6911">
              <w:t>VMO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2A45A" w14:textId="77777777" w:rsidR="00E7535A" w:rsidRPr="009B6911" w:rsidRDefault="00E7535A" w:rsidP="008A1DFC">
            <w:pPr>
              <w:spacing w:line="360" w:lineRule="auto"/>
            </w:pPr>
            <w:r w:rsidRPr="009B6911">
              <w:t>8.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0C280909" w14:textId="77777777" w:rsidR="00E7535A" w:rsidRPr="009B6911" w:rsidRDefault="00E7535A" w:rsidP="008A1DFC">
            <w:pPr>
              <w:spacing w:line="360" w:lineRule="auto"/>
            </w:pPr>
            <w:r w:rsidRPr="009B6911">
              <w:t>3.7 – 13.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F46F4" w14:textId="77777777" w:rsidR="00E7535A" w:rsidRPr="009B6911" w:rsidRDefault="00E7535A" w:rsidP="008A1DFC">
            <w:pPr>
              <w:spacing w:line="360" w:lineRule="auto"/>
            </w:pPr>
            <w:r w:rsidRPr="009B6911">
              <w:t>0.001</w:t>
            </w:r>
          </w:p>
        </w:tc>
      </w:tr>
      <w:tr w:rsidR="00E7535A" w:rsidRPr="009B6911" w14:paraId="396DCC65" w14:textId="77777777" w:rsidTr="001536AA">
        <w:trPr>
          <w:trHeight w:val="312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B2EBC" w14:textId="77777777" w:rsidR="00E7535A" w:rsidRPr="009B6911" w:rsidRDefault="00E7535A" w:rsidP="008A1DFC">
            <w:pPr>
              <w:spacing w:line="360" w:lineRule="auto"/>
            </w:pPr>
            <w:r w:rsidRPr="009B6911">
              <w:t>CD4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CAEE0" w14:textId="77777777" w:rsidR="00E7535A" w:rsidRPr="009B6911" w:rsidRDefault="00E7535A" w:rsidP="008A1DFC">
            <w:pPr>
              <w:spacing w:line="360" w:lineRule="auto"/>
            </w:pPr>
            <w:r w:rsidRPr="009B6911">
              <w:t>8.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250D9348" w14:textId="77777777" w:rsidR="00E7535A" w:rsidRPr="009B6911" w:rsidRDefault="00E7535A" w:rsidP="008A1DFC">
            <w:pPr>
              <w:spacing w:line="360" w:lineRule="auto"/>
            </w:pPr>
            <w:r w:rsidRPr="009B6911">
              <w:t>4.5 –11.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7E4B6" w14:textId="77777777" w:rsidR="00E7535A" w:rsidRPr="009B6911" w:rsidRDefault="00E7535A" w:rsidP="008A1DFC">
            <w:pPr>
              <w:spacing w:line="360" w:lineRule="auto"/>
            </w:pPr>
            <w:r w:rsidRPr="009B6911">
              <w:t>&lt; 0.001</w:t>
            </w:r>
          </w:p>
        </w:tc>
      </w:tr>
      <w:tr w:rsidR="00E7535A" w:rsidRPr="009B6911" w14:paraId="79EABC38" w14:textId="77777777" w:rsidTr="001536AA">
        <w:trPr>
          <w:trHeight w:val="312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713F6" w14:textId="77777777" w:rsidR="00E7535A" w:rsidRPr="009B6911" w:rsidRDefault="00E7535A" w:rsidP="008A1DFC">
            <w:pPr>
              <w:spacing w:line="360" w:lineRule="auto"/>
            </w:pPr>
            <w:r w:rsidRPr="009B6911">
              <w:t>REG1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592F7" w14:textId="77777777" w:rsidR="00E7535A" w:rsidRPr="009B6911" w:rsidRDefault="00E7535A" w:rsidP="008A1DFC">
            <w:pPr>
              <w:spacing w:line="360" w:lineRule="auto"/>
            </w:pPr>
            <w:r w:rsidRPr="009B6911">
              <w:t>6.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1D73FC54" w14:textId="77777777" w:rsidR="00E7535A" w:rsidRPr="009B6911" w:rsidRDefault="00E7535A" w:rsidP="008A1DFC">
            <w:pPr>
              <w:spacing w:line="360" w:lineRule="auto"/>
            </w:pPr>
            <w:r w:rsidRPr="009B6911">
              <w:t>2.8 – 11.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3D9E4" w14:textId="77777777" w:rsidR="00E7535A" w:rsidRPr="009B6911" w:rsidRDefault="00E7535A" w:rsidP="008A1DFC">
            <w:pPr>
              <w:spacing w:line="360" w:lineRule="auto"/>
            </w:pPr>
            <w:r w:rsidRPr="009B6911">
              <w:t>0.001</w:t>
            </w:r>
          </w:p>
        </w:tc>
      </w:tr>
      <w:tr w:rsidR="00E7535A" w:rsidRPr="009B6911" w14:paraId="6F2AA648" w14:textId="77777777" w:rsidTr="001536AA">
        <w:trPr>
          <w:trHeight w:val="312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3999E" w14:textId="77777777" w:rsidR="00E7535A" w:rsidRPr="009B6911" w:rsidRDefault="00E7535A" w:rsidP="008A1DFC">
            <w:pPr>
              <w:spacing w:line="360" w:lineRule="auto"/>
            </w:pPr>
            <w:r w:rsidRPr="009B6911">
              <w:t>HBB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9242E" w14:textId="77777777" w:rsidR="00E7535A" w:rsidRPr="009B6911" w:rsidRDefault="00E7535A" w:rsidP="008A1DFC">
            <w:pPr>
              <w:spacing w:line="360" w:lineRule="auto"/>
            </w:pPr>
            <w:r w:rsidRPr="009B6911">
              <w:t>6.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0D9DD420" w14:textId="77777777" w:rsidR="00E7535A" w:rsidRPr="009B6911" w:rsidRDefault="00E7535A" w:rsidP="008A1DFC">
            <w:pPr>
              <w:spacing w:line="360" w:lineRule="auto"/>
            </w:pPr>
            <w:r w:rsidRPr="009B6911">
              <w:t>0.2 – 13.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F9A2D" w14:textId="77777777" w:rsidR="00E7535A" w:rsidRPr="009B6911" w:rsidRDefault="00E7535A" w:rsidP="008A1DFC">
            <w:pPr>
              <w:spacing w:line="360" w:lineRule="auto"/>
            </w:pPr>
            <w:r w:rsidRPr="009B6911">
              <w:t>0.043</w:t>
            </w:r>
          </w:p>
        </w:tc>
      </w:tr>
      <w:tr w:rsidR="00E7535A" w:rsidRPr="009B6911" w14:paraId="4033244C" w14:textId="77777777" w:rsidTr="001536AA">
        <w:trPr>
          <w:trHeight w:val="312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A14C3" w14:textId="77777777" w:rsidR="00E7535A" w:rsidRPr="009B6911" w:rsidRDefault="00E7535A" w:rsidP="008A1DFC">
            <w:pPr>
              <w:spacing w:line="360" w:lineRule="auto"/>
            </w:pPr>
            <w:r w:rsidRPr="009B6911">
              <w:t>LMAN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B5961" w14:textId="77777777" w:rsidR="00E7535A" w:rsidRPr="009B6911" w:rsidRDefault="00E7535A" w:rsidP="008A1DFC">
            <w:pPr>
              <w:spacing w:line="360" w:lineRule="auto"/>
            </w:pPr>
            <w:r w:rsidRPr="009B6911">
              <w:t>6.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14E09E3B" w14:textId="77777777" w:rsidR="00E7535A" w:rsidRPr="009B6911" w:rsidRDefault="00E7535A" w:rsidP="008A1DFC">
            <w:pPr>
              <w:spacing w:line="360" w:lineRule="auto"/>
            </w:pPr>
            <w:r w:rsidRPr="009B6911">
              <w:t>0.4 – 11.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2F58F" w14:textId="77777777" w:rsidR="00E7535A" w:rsidRPr="009B6911" w:rsidRDefault="00E7535A" w:rsidP="008A1DFC">
            <w:pPr>
              <w:spacing w:line="360" w:lineRule="auto"/>
            </w:pPr>
            <w:r w:rsidRPr="009B6911">
              <w:t>0.034</w:t>
            </w:r>
          </w:p>
        </w:tc>
      </w:tr>
      <w:tr w:rsidR="00E7535A" w:rsidRPr="009B6911" w14:paraId="7F0D6893" w14:textId="77777777" w:rsidTr="001536AA">
        <w:trPr>
          <w:trHeight w:val="312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45E0A" w14:textId="77777777" w:rsidR="00E7535A" w:rsidRPr="009B6911" w:rsidRDefault="00E7535A" w:rsidP="008A1DFC">
            <w:pPr>
              <w:spacing w:line="360" w:lineRule="auto"/>
            </w:pPr>
            <w:r w:rsidRPr="009B6911">
              <w:t>CD5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864BA" w14:textId="77777777" w:rsidR="00E7535A" w:rsidRPr="009B6911" w:rsidRDefault="00E7535A" w:rsidP="008A1DFC">
            <w:pPr>
              <w:spacing w:line="360" w:lineRule="auto"/>
            </w:pPr>
            <w:r w:rsidRPr="009B6911">
              <w:t>5.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585CE4CC" w14:textId="77777777" w:rsidR="00E7535A" w:rsidRPr="009B6911" w:rsidRDefault="00E7535A" w:rsidP="008A1DFC">
            <w:pPr>
              <w:spacing w:line="360" w:lineRule="auto"/>
            </w:pPr>
            <w:r w:rsidRPr="009B6911">
              <w:t>3.4 – 8.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24CE8" w14:textId="77777777" w:rsidR="00E7535A" w:rsidRPr="009B6911" w:rsidRDefault="00E7535A" w:rsidP="008A1DFC">
            <w:pPr>
              <w:spacing w:line="360" w:lineRule="auto"/>
            </w:pPr>
            <w:r w:rsidRPr="009B6911">
              <w:t>&lt; 0.001</w:t>
            </w:r>
          </w:p>
        </w:tc>
      </w:tr>
      <w:tr w:rsidR="00E7535A" w:rsidRPr="009B6911" w14:paraId="74F2B957" w14:textId="77777777" w:rsidTr="001536AA">
        <w:trPr>
          <w:trHeight w:val="312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1B8D4" w14:textId="77777777" w:rsidR="00E7535A" w:rsidRPr="009B6911" w:rsidRDefault="00E7535A" w:rsidP="008A1DFC">
            <w:pPr>
              <w:spacing w:line="360" w:lineRule="auto"/>
            </w:pPr>
            <w:r w:rsidRPr="009B6911">
              <w:t>KNG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C665E" w14:textId="77777777" w:rsidR="00E7535A" w:rsidRPr="009B6911" w:rsidRDefault="00E7535A" w:rsidP="008A1DFC">
            <w:pPr>
              <w:spacing w:line="360" w:lineRule="auto"/>
            </w:pPr>
            <w:r w:rsidRPr="009B6911">
              <w:t>5.6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6D801DAE" w14:textId="77777777" w:rsidR="00E7535A" w:rsidRPr="009B6911" w:rsidRDefault="00E7535A" w:rsidP="008A1DFC">
            <w:pPr>
              <w:spacing w:line="360" w:lineRule="auto"/>
            </w:pPr>
            <w:r w:rsidRPr="009B6911">
              <w:t>3.4 – 7.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F8DE0" w14:textId="77777777" w:rsidR="00E7535A" w:rsidRPr="009B6911" w:rsidRDefault="00E7535A" w:rsidP="008A1DFC">
            <w:pPr>
              <w:spacing w:line="360" w:lineRule="auto"/>
            </w:pPr>
            <w:r w:rsidRPr="009B6911">
              <w:t>&lt; 0.001</w:t>
            </w:r>
          </w:p>
        </w:tc>
      </w:tr>
      <w:tr w:rsidR="00E7535A" w:rsidRPr="009B6911" w14:paraId="279E138A" w14:textId="77777777" w:rsidTr="001536AA">
        <w:trPr>
          <w:trHeight w:val="312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D3F2F" w14:textId="77777777" w:rsidR="00E7535A" w:rsidRPr="009B6911" w:rsidRDefault="00E7535A" w:rsidP="008A1DFC">
            <w:pPr>
              <w:spacing w:line="360" w:lineRule="auto"/>
            </w:pPr>
            <w:r w:rsidRPr="009B6911">
              <w:t>A1AG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DBC39" w14:textId="77777777" w:rsidR="00E7535A" w:rsidRPr="009B6911" w:rsidRDefault="00E7535A" w:rsidP="008A1DFC">
            <w:pPr>
              <w:spacing w:line="360" w:lineRule="auto"/>
            </w:pPr>
            <w:r w:rsidRPr="009B6911">
              <w:t>5.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3E9AC1DB" w14:textId="77777777" w:rsidR="00E7535A" w:rsidRPr="009B6911" w:rsidRDefault="00E7535A" w:rsidP="008A1DFC">
            <w:pPr>
              <w:spacing w:line="360" w:lineRule="auto"/>
            </w:pPr>
            <w:r w:rsidRPr="009B6911">
              <w:t>1.3 – 9.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BBEA8" w14:textId="77777777" w:rsidR="00E7535A" w:rsidRPr="009B6911" w:rsidRDefault="00E7535A" w:rsidP="008A1DFC">
            <w:pPr>
              <w:spacing w:line="360" w:lineRule="auto"/>
            </w:pPr>
            <w:r w:rsidRPr="009B6911">
              <w:t>0.011</w:t>
            </w:r>
          </w:p>
        </w:tc>
      </w:tr>
      <w:tr w:rsidR="00E7535A" w:rsidRPr="009B6911" w14:paraId="02D099C8" w14:textId="77777777" w:rsidTr="001536AA">
        <w:trPr>
          <w:trHeight w:val="312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06D2C" w14:textId="77777777" w:rsidR="00E7535A" w:rsidRPr="009B6911" w:rsidRDefault="00E7535A" w:rsidP="008A1DFC">
            <w:pPr>
              <w:spacing w:line="360" w:lineRule="auto"/>
            </w:pPr>
            <w:r w:rsidRPr="009B6911">
              <w:t>OSTP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91B3B" w14:textId="77777777" w:rsidR="00E7535A" w:rsidRPr="009B6911" w:rsidRDefault="00E7535A" w:rsidP="008A1DFC">
            <w:pPr>
              <w:spacing w:line="360" w:lineRule="auto"/>
            </w:pPr>
            <w:r w:rsidRPr="009B6911">
              <w:t>5.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4BA69627" w14:textId="77777777" w:rsidR="00E7535A" w:rsidRPr="009B6911" w:rsidRDefault="00E7535A" w:rsidP="008A1DFC">
            <w:pPr>
              <w:spacing w:line="360" w:lineRule="auto"/>
            </w:pPr>
            <w:r w:rsidRPr="009B6911">
              <w:t>2.5 – 8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B296A" w14:textId="77777777" w:rsidR="00E7535A" w:rsidRPr="009B6911" w:rsidRDefault="00E7535A" w:rsidP="008A1DFC">
            <w:pPr>
              <w:spacing w:line="360" w:lineRule="auto"/>
            </w:pPr>
            <w:r w:rsidRPr="009B6911">
              <w:t>&lt; 0.001</w:t>
            </w:r>
          </w:p>
        </w:tc>
      </w:tr>
      <w:tr w:rsidR="00E7535A" w:rsidRPr="009B6911" w14:paraId="20954749" w14:textId="77777777" w:rsidTr="001536AA">
        <w:trPr>
          <w:trHeight w:val="312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85212" w14:textId="77777777" w:rsidR="00E7535A" w:rsidRPr="009B6911" w:rsidRDefault="00E7535A" w:rsidP="008A1DFC">
            <w:pPr>
              <w:spacing w:line="360" w:lineRule="auto"/>
            </w:pPr>
            <w:r w:rsidRPr="009B6911">
              <w:t>CERU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129CD" w14:textId="77777777" w:rsidR="00E7535A" w:rsidRPr="009B6911" w:rsidRDefault="00E7535A" w:rsidP="008A1DFC">
            <w:pPr>
              <w:spacing w:line="360" w:lineRule="auto"/>
            </w:pPr>
            <w:r w:rsidRPr="009B6911">
              <w:t>5.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3D8D5CDD" w14:textId="77777777" w:rsidR="00E7535A" w:rsidRPr="009B6911" w:rsidRDefault="00E7535A" w:rsidP="008A1DFC">
            <w:pPr>
              <w:spacing w:line="360" w:lineRule="auto"/>
            </w:pPr>
            <w:r w:rsidRPr="009B6911">
              <w:t>1.2 – 8.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05762" w14:textId="77777777" w:rsidR="00E7535A" w:rsidRPr="009B6911" w:rsidRDefault="00E7535A" w:rsidP="008A1DFC">
            <w:pPr>
              <w:spacing w:line="360" w:lineRule="auto"/>
            </w:pPr>
            <w:r w:rsidRPr="009B6911">
              <w:t>0.011</w:t>
            </w:r>
          </w:p>
        </w:tc>
      </w:tr>
      <w:tr w:rsidR="00E7535A" w:rsidRPr="009B6911" w14:paraId="05BF351E" w14:textId="77777777" w:rsidTr="001536AA">
        <w:trPr>
          <w:trHeight w:val="312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C7897" w14:textId="77777777" w:rsidR="00E7535A" w:rsidRPr="009B6911" w:rsidRDefault="00E7535A" w:rsidP="008A1DFC">
            <w:pPr>
              <w:spacing w:line="360" w:lineRule="auto"/>
            </w:pPr>
            <w:r w:rsidRPr="009B6911">
              <w:t>RNAS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AEDC1" w14:textId="77777777" w:rsidR="00E7535A" w:rsidRPr="009B6911" w:rsidRDefault="00E7535A" w:rsidP="008A1DFC">
            <w:pPr>
              <w:spacing w:line="360" w:lineRule="auto"/>
            </w:pPr>
            <w:r w:rsidRPr="009B6911">
              <w:t>4.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504FE818" w14:textId="77777777" w:rsidR="00E7535A" w:rsidRPr="009B6911" w:rsidRDefault="00E7535A" w:rsidP="008A1DFC">
            <w:pPr>
              <w:spacing w:line="360" w:lineRule="auto"/>
            </w:pPr>
            <w:r w:rsidRPr="009B6911">
              <w:t>1.8 – 7.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7B889" w14:textId="77777777" w:rsidR="00E7535A" w:rsidRPr="009B6911" w:rsidRDefault="00E7535A" w:rsidP="008A1DFC">
            <w:pPr>
              <w:spacing w:line="360" w:lineRule="auto"/>
            </w:pPr>
            <w:r w:rsidRPr="009B6911">
              <w:t>0.001</w:t>
            </w:r>
          </w:p>
        </w:tc>
      </w:tr>
      <w:tr w:rsidR="00E7535A" w:rsidRPr="009B6911" w14:paraId="69C32C0A" w14:textId="77777777" w:rsidTr="001536AA">
        <w:trPr>
          <w:trHeight w:val="312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56F1B" w14:textId="77777777" w:rsidR="00E7535A" w:rsidRPr="009B6911" w:rsidRDefault="00E7535A" w:rsidP="008A1DFC">
            <w:pPr>
              <w:spacing w:line="360" w:lineRule="auto"/>
            </w:pPr>
            <w:r w:rsidRPr="009B6911">
              <w:t>PIGR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422EB" w14:textId="77777777" w:rsidR="00E7535A" w:rsidRPr="009B6911" w:rsidRDefault="00E7535A" w:rsidP="008A1DFC">
            <w:pPr>
              <w:spacing w:line="360" w:lineRule="auto"/>
            </w:pPr>
            <w:r w:rsidRPr="009B6911">
              <w:t>4.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5D9C6F7B" w14:textId="77777777" w:rsidR="00E7535A" w:rsidRPr="009B6911" w:rsidRDefault="00E7535A" w:rsidP="008A1DFC">
            <w:pPr>
              <w:spacing w:line="360" w:lineRule="auto"/>
            </w:pPr>
            <w:r w:rsidRPr="009B6911">
              <w:t>0.2 – 8.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DA0EB" w14:textId="77777777" w:rsidR="00E7535A" w:rsidRPr="009B6911" w:rsidRDefault="00E7535A" w:rsidP="008A1DFC">
            <w:pPr>
              <w:spacing w:line="360" w:lineRule="auto"/>
            </w:pPr>
            <w:r w:rsidRPr="009B6911">
              <w:t>0.04</w:t>
            </w:r>
          </w:p>
        </w:tc>
      </w:tr>
      <w:tr w:rsidR="00E7535A" w:rsidRPr="009B6911" w14:paraId="44582374" w14:textId="77777777" w:rsidTr="001536AA">
        <w:trPr>
          <w:trHeight w:val="312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D5F35" w14:textId="77777777" w:rsidR="00E7535A" w:rsidRPr="009B6911" w:rsidRDefault="00E7535A" w:rsidP="008A1DFC">
            <w:pPr>
              <w:spacing w:line="360" w:lineRule="auto"/>
            </w:pPr>
            <w:r w:rsidRPr="009B6911">
              <w:t>FBN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A83D2" w14:textId="77777777" w:rsidR="00E7535A" w:rsidRPr="009B6911" w:rsidRDefault="00E7535A" w:rsidP="008A1DFC">
            <w:pPr>
              <w:spacing w:line="360" w:lineRule="auto"/>
            </w:pPr>
            <w:r w:rsidRPr="009B6911">
              <w:t>4.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195FC3AB" w14:textId="77777777" w:rsidR="00E7535A" w:rsidRPr="009B6911" w:rsidRDefault="00E7535A" w:rsidP="008A1DFC">
            <w:pPr>
              <w:spacing w:line="360" w:lineRule="auto"/>
            </w:pPr>
            <w:r w:rsidRPr="009B6911">
              <w:t>0.8 – 7.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22954" w14:textId="77777777" w:rsidR="00E7535A" w:rsidRPr="009B6911" w:rsidRDefault="00E7535A" w:rsidP="008A1DFC">
            <w:pPr>
              <w:spacing w:line="360" w:lineRule="auto"/>
            </w:pPr>
            <w:r w:rsidRPr="009B6911">
              <w:t>0.017</w:t>
            </w:r>
          </w:p>
        </w:tc>
      </w:tr>
      <w:tr w:rsidR="00E7535A" w:rsidRPr="009B6911" w14:paraId="46A1BE90" w14:textId="77777777" w:rsidTr="001536AA">
        <w:trPr>
          <w:trHeight w:val="312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4EBDE" w14:textId="77777777" w:rsidR="00E7535A" w:rsidRPr="009B6911" w:rsidRDefault="00E7535A" w:rsidP="008A1DFC">
            <w:pPr>
              <w:spacing w:line="360" w:lineRule="auto"/>
            </w:pPr>
            <w:r w:rsidRPr="009B6911">
              <w:t>PTGD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94524" w14:textId="77777777" w:rsidR="00E7535A" w:rsidRPr="009B6911" w:rsidRDefault="00E7535A" w:rsidP="008A1DFC">
            <w:pPr>
              <w:spacing w:line="360" w:lineRule="auto"/>
            </w:pPr>
            <w:r w:rsidRPr="009B6911">
              <w:t>4.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380E5756" w14:textId="77777777" w:rsidR="00E7535A" w:rsidRPr="009B6911" w:rsidRDefault="00E7535A" w:rsidP="008A1DFC">
            <w:pPr>
              <w:spacing w:line="360" w:lineRule="auto"/>
            </w:pPr>
            <w:r w:rsidRPr="009B6911">
              <w:t>0.9 – 7.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94F3E" w14:textId="77777777" w:rsidR="00E7535A" w:rsidRPr="009B6911" w:rsidRDefault="00E7535A" w:rsidP="008A1DFC">
            <w:pPr>
              <w:spacing w:line="360" w:lineRule="auto"/>
            </w:pPr>
            <w:r w:rsidRPr="009B6911">
              <w:t>0.011</w:t>
            </w:r>
          </w:p>
        </w:tc>
      </w:tr>
      <w:tr w:rsidR="00E7535A" w:rsidRPr="009B6911" w14:paraId="7D562011" w14:textId="77777777" w:rsidTr="001536AA">
        <w:trPr>
          <w:trHeight w:val="312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86744" w14:textId="77777777" w:rsidR="00E7535A" w:rsidRPr="009B6911" w:rsidRDefault="00E7535A" w:rsidP="008A1DFC">
            <w:pPr>
              <w:spacing w:line="360" w:lineRule="auto"/>
            </w:pPr>
            <w:r w:rsidRPr="009B6911">
              <w:t>UROM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E6416" w14:textId="77777777" w:rsidR="00E7535A" w:rsidRPr="009B6911" w:rsidRDefault="00E7535A" w:rsidP="008A1DFC">
            <w:pPr>
              <w:spacing w:line="360" w:lineRule="auto"/>
            </w:pPr>
            <w:r w:rsidRPr="009B6911">
              <w:t>3.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4192654D" w14:textId="77777777" w:rsidR="00E7535A" w:rsidRPr="009B6911" w:rsidRDefault="00E7535A" w:rsidP="008A1DFC">
            <w:pPr>
              <w:spacing w:line="360" w:lineRule="auto"/>
            </w:pPr>
            <w:r w:rsidRPr="009B6911">
              <w:t>1.7 – 5.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5157D" w14:textId="77777777" w:rsidR="00E7535A" w:rsidRPr="009B6911" w:rsidRDefault="00E7535A" w:rsidP="008A1DFC">
            <w:pPr>
              <w:spacing w:line="360" w:lineRule="auto"/>
            </w:pPr>
            <w:r w:rsidRPr="009B6911">
              <w:t>&lt; 0.001</w:t>
            </w:r>
          </w:p>
        </w:tc>
      </w:tr>
      <w:tr w:rsidR="00E7535A" w:rsidRPr="009B6911" w14:paraId="1424DC3F" w14:textId="77777777" w:rsidTr="001536AA">
        <w:trPr>
          <w:trHeight w:val="312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92D33" w14:textId="77777777" w:rsidR="00E7535A" w:rsidRPr="009B6911" w:rsidRDefault="00E7535A" w:rsidP="008A1DFC">
            <w:pPr>
              <w:spacing w:line="360" w:lineRule="auto"/>
            </w:pPr>
            <w:r w:rsidRPr="009B6911">
              <w:t>A1AG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7F5A4" w14:textId="77777777" w:rsidR="00E7535A" w:rsidRPr="009B6911" w:rsidRDefault="00E7535A" w:rsidP="008A1DFC">
            <w:pPr>
              <w:spacing w:line="360" w:lineRule="auto"/>
            </w:pPr>
            <w:r w:rsidRPr="009B6911">
              <w:t>3.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09C74EA7" w14:textId="77777777" w:rsidR="00E7535A" w:rsidRPr="009B6911" w:rsidRDefault="00E7535A" w:rsidP="008A1DFC">
            <w:pPr>
              <w:spacing w:line="360" w:lineRule="auto"/>
            </w:pPr>
            <w:r w:rsidRPr="009B6911">
              <w:t>0.1 – 7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10761" w14:textId="77777777" w:rsidR="00E7535A" w:rsidRPr="009B6911" w:rsidRDefault="00E7535A" w:rsidP="008A1DFC">
            <w:pPr>
              <w:spacing w:line="360" w:lineRule="auto"/>
            </w:pPr>
            <w:r w:rsidRPr="009B6911">
              <w:t>0.045</w:t>
            </w:r>
          </w:p>
        </w:tc>
      </w:tr>
      <w:tr w:rsidR="00E7535A" w:rsidRPr="009B6911" w14:paraId="38E8D9CA" w14:textId="77777777" w:rsidTr="001536AA">
        <w:trPr>
          <w:trHeight w:val="312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225B7" w14:textId="77777777" w:rsidR="00E7535A" w:rsidRPr="009B6911" w:rsidRDefault="00E7535A" w:rsidP="008A1DFC">
            <w:pPr>
              <w:spacing w:line="360" w:lineRule="auto"/>
            </w:pPr>
            <w:r w:rsidRPr="009B6911">
              <w:t>IGK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DCC99" w14:textId="77777777" w:rsidR="00E7535A" w:rsidRPr="009B6911" w:rsidRDefault="00E7535A" w:rsidP="008A1DFC">
            <w:pPr>
              <w:spacing w:line="360" w:lineRule="auto"/>
            </w:pPr>
            <w:r w:rsidRPr="009B6911">
              <w:t>-14.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2E6EF1BC" w14:textId="77777777" w:rsidR="00E7535A" w:rsidRPr="009B6911" w:rsidRDefault="00E7535A" w:rsidP="008A1DFC">
            <w:pPr>
              <w:spacing w:line="360" w:lineRule="auto"/>
            </w:pPr>
            <w:r w:rsidRPr="009B6911">
              <w:t>-24.1 – 4.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C7F34" w14:textId="77777777" w:rsidR="00E7535A" w:rsidRPr="009B6911" w:rsidRDefault="00E7535A" w:rsidP="008A1DFC">
            <w:pPr>
              <w:spacing w:line="360" w:lineRule="auto"/>
            </w:pPr>
            <w:r w:rsidRPr="009B6911">
              <w:t>0.005</w:t>
            </w:r>
          </w:p>
        </w:tc>
      </w:tr>
      <w:tr w:rsidR="00E7535A" w:rsidRPr="009B6911" w14:paraId="63E92D93" w14:textId="77777777" w:rsidTr="001536AA">
        <w:trPr>
          <w:trHeight w:val="312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7E370" w14:textId="77777777" w:rsidR="00E7535A" w:rsidRPr="009B6911" w:rsidRDefault="00E7535A" w:rsidP="008A1DFC">
            <w:pPr>
              <w:spacing w:line="360" w:lineRule="auto"/>
            </w:pPr>
            <w:r w:rsidRPr="009B6911">
              <w:t>B2MG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D1D59" w14:textId="77777777" w:rsidR="00E7535A" w:rsidRPr="009B6911" w:rsidRDefault="00E7535A" w:rsidP="008A1DFC">
            <w:pPr>
              <w:spacing w:line="360" w:lineRule="auto"/>
            </w:pPr>
            <w:r w:rsidRPr="009B6911">
              <w:t>-11.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4CBBBB1E" w14:textId="77777777" w:rsidR="00E7535A" w:rsidRPr="009B6911" w:rsidRDefault="00E7535A" w:rsidP="008A1DFC">
            <w:pPr>
              <w:spacing w:line="360" w:lineRule="auto"/>
            </w:pPr>
            <w:r w:rsidRPr="009B6911">
              <w:t>-18.5 – 3.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65B4B" w14:textId="77777777" w:rsidR="00E7535A" w:rsidRPr="009B6911" w:rsidRDefault="00E7535A" w:rsidP="008A1DFC">
            <w:pPr>
              <w:spacing w:line="360" w:lineRule="auto"/>
            </w:pPr>
            <w:r w:rsidRPr="009B6911">
              <w:t>0.004</w:t>
            </w:r>
          </w:p>
        </w:tc>
      </w:tr>
      <w:tr w:rsidR="00E7535A" w:rsidRPr="009B6911" w14:paraId="55128204" w14:textId="77777777" w:rsidTr="001536AA">
        <w:trPr>
          <w:trHeight w:val="312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65EBC" w14:textId="77777777" w:rsidR="00E7535A" w:rsidRPr="009B6911" w:rsidRDefault="00E7535A" w:rsidP="008A1DFC">
            <w:pPr>
              <w:spacing w:line="360" w:lineRule="auto"/>
            </w:pPr>
            <w:r w:rsidRPr="009B6911">
              <w:t>FETU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D0F36" w14:textId="77777777" w:rsidR="00E7535A" w:rsidRPr="009B6911" w:rsidRDefault="00E7535A" w:rsidP="008A1DFC">
            <w:pPr>
              <w:spacing w:line="360" w:lineRule="auto"/>
            </w:pPr>
            <w:r w:rsidRPr="009B6911">
              <w:t>-8.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256D7E4F" w14:textId="77777777" w:rsidR="00E7535A" w:rsidRPr="009B6911" w:rsidRDefault="00E7535A" w:rsidP="008A1DFC">
            <w:pPr>
              <w:spacing w:line="360" w:lineRule="auto"/>
            </w:pPr>
            <w:r w:rsidRPr="009B6911">
              <w:t>-12.8 – 3.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3618E" w14:textId="77777777" w:rsidR="00E7535A" w:rsidRPr="009B6911" w:rsidRDefault="00E7535A" w:rsidP="008A1DFC">
            <w:pPr>
              <w:spacing w:line="360" w:lineRule="auto"/>
            </w:pPr>
            <w:r w:rsidRPr="009B6911">
              <w:t>0.001</w:t>
            </w:r>
          </w:p>
        </w:tc>
      </w:tr>
      <w:tr w:rsidR="00E7535A" w:rsidRPr="009B6911" w14:paraId="5ACB3F36" w14:textId="77777777" w:rsidTr="001536AA">
        <w:trPr>
          <w:trHeight w:val="312"/>
        </w:trPr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12AFFD" w14:textId="77777777" w:rsidR="00E7535A" w:rsidRPr="009B6911" w:rsidRDefault="00E7535A" w:rsidP="008A1DFC">
            <w:pPr>
              <w:spacing w:line="360" w:lineRule="auto"/>
            </w:pPr>
            <w:r w:rsidRPr="009B6911">
              <w:t>VTDB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F66343" w14:textId="77777777" w:rsidR="00E7535A" w:rsidRPr="009B6911" w:rsidRDefault="00E7535A" w:rsidP="008A1DFC">
            <w:pPr>
              <w:spacing w:line="360" w:lineRule="auto"/>
            </w:pPr>
            <w:r w:rsidRPr="009B6911">
              <w:t>-5.6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</w:tcPr>
          <w:p w14:paraId="444ADFD3" w14:textId="77777777" w:rsidR="00E7535A" w:rsidRPr="009B6911" w:rsidRDefault="00E7535A" w:rsidP="008A1DFC">
            <w:pPr>
              <w:spacing w:line="360" w:lineRule="auto"/>
            </w:pPr>
            <w:r w:rsidRPr="009B6911">
              <w:t>-9.8 – -1.3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797D5E" w14:textId="77777777" w:rsidR="00E7535A" w:rsidRPr="009B6911" w:rsidRDefault="00E7535A" w:rsidP="008A1DFC">
            <w:pPr>
              <w:spacing w:line="360" w:lineRule="auto"/>
            </w:pPr>
            <w:r w:rsidRPr="009B6911">
              <w:t>0.011</w:t>
            </w:r>
          </w:p>
        </w:tc>
      </w:tr>
      <w:tr w:rsidR="00E7535A" w:rsidRPr="009B6911" w14:paraId="30833B6A" w14:textId="77777777" w:rsidTr="001536AA">
        <w:trPr>
          <w:trHeight w:val="324"/>
        </w:trPr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44E012" w14:textId="77777777" w:rsidR="00E7535A" w:rsidRPr="009B6911" w:rsidRDefault="00E7535A" w:rsidP="008A1DFC">
            <w:pPr>
              <w:spacing w:line="360" w:lineRule="auto"/>
            </w:pPr>
            <w:r w:rsidRPr="009B6911">
              <w:t>IGKC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54EA21" w14:textId="77777777" w:rsidR="00E7535A" w:rsidRPr="009B6911" w:rsidRDefault="00E7535A" w:rsidP="008A1DFC">
            <w:pPr>
              <w:spacing w:line="360" w:lineRule="auto"/>
            </w:pPr>
            <w:r w:rsidRPr="009B6911">
              <w:t>-3.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FA6DACA" w14:textId="77777777" w:rsidR="00E7535A" w:rsidRPr="009B6911" w:rsidRDefault="00E7535A" w:rsidP="008A1DFC">
            <w:pPr>
              <w:spacing w:line="360" w:lineRule="auto"/>
            </w:pPr>
            <w:r w:rsidRPr="009B6911">
              <w:t>-5.7 – -0.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245950" w14:textId="77777777" w:rsidR="00E7535A" w:rsidRPr="009B6911" w:rsidRDefault="00E7535A" w:rsidP="008A1DFC">
            <w:pPr>
              <w:spacing w:line="360" w:lineRule="auto"/>
            </w:pPr>
            <w:r w:rsidRPr="009B6911">
              <w:t>0.01</w:t>
            </w:r>
          </w:p>
        </w:tc>
      </w:tr>
    </w:tbl>
    <w:p w14:paraId="358B13F8" w14:textId="689EF8A2" w:rsidR="00E7535A" w:rsidRPr="009B6911" w:rsidRDefault="00E7535A" w:rsidP="008A1DFC">
      <w:pPr>
        <w:spacing w:line="480" w:lineRule="auto"/>
      </w:pPr>
      <w:r w:rsidRPr="009B6911">
        <w:t>CI = confidence interval.</w:t>
      </w:r>
    </w:p>
    <w:p w14:paraId="3389EF5B" w14:textId="77777777" w:rsidR="00E7535A" w:rsidRPr="009B6911" w:rsidRDefault="00E7535A" w:rsidP="008A1DFC">
      <w:pPr>
        <w:spacing w:line="480" w:lineRule="auto"/>
        <w:rPr>
          <w:b/>
        </w:rPr>
      </w:pPr>
    </w:p>
    <w:p w14:paraId="4DB03CDE" w14:textId="77777777" w:rsidR="00E7535A" w:rsidRPr="009B6911" w:rsidRDefault="00E7535A" w:rsidP="008A1DFC">
      <w:pPr>
        <w:spacing w:line="480" w:lineRule="auto"/>
        <w:rPr>
          <w:b/>
        </w:rPr>
      </w:pPr>
    </w:p>
    <w:p w14:paraId="7D1BDD12" w14:textId="77777777" w:rsidR="00E7535A" w:rsidRPr="009B6911" w:rsidRDefault="00E7535A" w:rsidP="008A1DFC">
      <w:pPr>
        <w:spacing w:line="480" w:lineRule="auto"/>
        <w:rPr>
          <w:b/>
        </w:rPr>
      </w:pPr>
      <w:r w:rsidRPr="009B6911">
        <w:rPr>
          <w:b/>
        </w:rPr>
        <w:br w:type="page"/>
      </w:r>
    </w:p>
    <w:p w14:paraId="30FD063C" w14:textId="659D5172" w:rsidR="00E7535A" w:rsidRPr="009B6911" w:rsidRDefault="00BB384B" w:rsidP="008A1DFC">
      <w:pPr>
        <w:spacing w:line="480" w:lineRule="auto"/>
        <w:rPr>
          <w:i/>
        </w:rPr>
      </w:pPr>
      <w:r>
        <w:rPr>
          <w:b/>
        </w:rPr>
        <w:lastRenderedPageBreak/>
        <w:t xml:space="preserve">Supplementary Table </w:t>
      </w:r>
      <w:r w:rsidR="0028546C">
        <w:rPr>
          <w:b/>
        </w:rPr>
        <w:t>4</w:t>
      </w:r>
      <w:r w:rsidR="00E7535A" w:rsidRPr="009B6911">
        <w:rPr>
          <w:b/>
        </w:rPr>
        <w:t xml:space="preserve">. </w:t>
      </w:r>
      <w:r w:rsidR="00E7535A" w:rsidRPr="008A5B9B">
        <w:t xml:space="preserve">Linear </w:t>
      </w:r>
      <w:r w:rsidR="00D1003B">
        <w:t>r</w:t>
      </w:r>
      <w:r w:rsidR="00E7535A" w:rsidRPr="008A5B9B">
        <w:t xml:space="preserve">egression </w:t>
      </w:r>
      <w:r w:rsidR="00D1003B">
        <w:t>a</w:t>
      </w:r>
      <w:r w:rsidR="00E7535A" w:rsidRPr="008A5B9B">
        <w:t xml:space="preserve">nalysis between </w:t>
      </w:r>
      <w:proofErr w:type="spellStart"/>
      <w:r w:rsidR="00E7535A" w:rsidRPr="008A5B9B">
        <w:t>eGFR</w:t>
      </w:r>
      <w:proofErr w:type="spellEnd"/>
      <w:r w:rsidR="00E7535A" w:rsidRPr="008A5B9B">
        <w:t xml:space="preserve"> and </w:t>
      </w:r>
      <w:proofErr w:type="spellStart"/>
      <w:r w:rsidR="00E7535A" w:rsidRPr="008A5B9B">
        <w:t>emPAI</w:t>
      </w:r>
      <w:proofErr w:type="spellEnd"/>
      <w:r w:rsidR="00E7535A" w:rsidRPr="008A5B9B">
        <w:t xml:space="preserve"> of </w:t>
      </w:r>
      <w:r w:rsidR="00D1003B">
        <w:t>p</w:t>
      </w:r>
      <w:r w:rsidR="00E7535A" w:rsidRPr="008A5B9B">
        <w:t xml:space="preserve">roteins </w:t>
      </w:r>
      <w:r w:rsidR="00D1003B">
        <w:t>a</w:t>
      </w:r>
      <w:r w:rsidR="00E7535A" w:rsidRPr="008A5B9B">
        <w:t xml:space="preserve">djusted for </w:t>
      </w:r>
      <w:r w:rsidR="00D1003B">
        <w:t>p</w:t>
      </w:r>
      <w:r w:rsidR="00E7535A" w:rsidRPr="008A5B9B">
        <w:t>roteinuria.</w:t>
      </w:r>
    </w:p>
    <w:tbl>
      <w:tblPr>
        <w:tblW w:w="5352" w:type="dxa"/>
        <w:tblLayout w:type="fixed"/>
        <w:tblLook w:val="0400" w:firstRow="0" w:lastRow="0" w:firstColumn="0" w:lastColumn="0" w:noHBand="0" w:noVBand="1"/>
      </w:tblPr>
      <w:tblGrid>
        <w:gridCol w:w="1307"/>
        <w:gridCol w:w="1392"/>
        <w:gridCol w:w="1478"/>
        <w:gridCol w:w="1062"/>
        <w:gridCol w:w="113"/>
      </w:tblGrid>
      <w:tr w:rsidR="00E7535A" w:rsidRPr="009B6911" w14:paraId="54AECDF4" w14:textId="77777777" w:rsidTr="001536AA">
        <w:trPr>
          <w:gridAfter w:val="1"/>
          <w:wAfter w:w="113" w:type="dxa"/>
          <w:trHeight w:val="336"/>
        </w:trPr>
        <w:tc>
          <w:tcPr>
            <w:tcW w:w="13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E4E7A9" w14:textId="77777777" w:rsidR="00E7535A" w:rsidRPr="008A5B9B" w:rsidRDefault="00E7535A" w:rsidP="008A1DFC">
            <w:pPr>
              <w:spacing w:line="360" w:lineRule="auto"/>
              <w:rPr>
                <w:b/>
              </w:rPr>
            </w:pPr>
            <w:r w:rsidRPr="008A5B9B">
              <w:rPr>
                <w:b/>
              </w:rPr>
              <w:t>Proteome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98439D" w14:textId="77777777" w:rsidR="00E7535A" w:rsidRPr="008A5B9B" w:rsidRDefault="00E7535A" w:rsidP="008A1DFC">
            <w:pPr>
              <w:spacing w:line="360" w:lineRule="auto"/>
              <w:rPr>
                <w:b/>
              </w:rPr>
            </w:pPr>
            <w:r w:rsidRPr="008A5B9B">
              <w:rPr>
                <w:b/>
              </w:rPr>
              <w:t>Coefficient</w:t>
            </w:r>
          </w:p>
        </w:tc>
        <w:tc>
          <w:tcPr>
            <w:tcW w:w="14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66DCBE" w14:textId="77777777" w:rsidR="00E7535A" w:rsidRPr="008A5B9B" w:rsidRDefault="00E7535A" w:rsidP="008A1DFC">
            <w:pPr>
              <w:spacing w:line="360" w:lineRule="auto"/>
              <w:rPr>
                <w:b/>
                <w:iCs/>
              </w:rPr>
            </w:pPr>
            <w:r w:rsidRPr="008A5B9B">
              <w:rPr>
                <w:b/>
                <w:iCs/>
              </w:rPr>
              <w:t>95% CI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2F1E6B" w14:textId="082DE158" w:rsidR="00E7535A" w:rsidRPr="00D1003B" w:rsidRDefault="008A5B9B" w:rsidP="008A5B9B">
            <w:pPr>
              <w:spacing w:line="360" w:lineRule="auto"/>
              <w:rPr>
                <w:b/>
              </w:rPr>
            </w:pPr>
            <w:r w:rsidRPr="008A5B9B">
              <w:rPr>
                <w:b/>
                <w:i/>
              </w:rPr>
              <w:t>P</w:t>
            </w:r>
            <w:r w:rsidR="00D1003B">
              <w:rPr>
                <w:b/>
              </w:rPr>
              <w:t>-value</w:t>
            </w:r>
          </w:p>
        </w:tc>
      </w:tr>
      <w:tr w:rsidR="00E7535A" w:rsidRPr="009B6911" w14:paraId="0C3BB8F3" w14:textId="77777777" w:rsidTr="001536AA">
        <w:trPr>
          <w:trHeight w:val="312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FF6BC" w14:textId="77777777" w:rsidR="00E7535A" w:rsidRPr="009B6911" w:rsidRDefault="00E7535A" w:rsidP="008A1DFC">
            <w:pPr>
              <w:spacing w:line="360" w:lineRule="auto"/>
            </w:pPr>
            <w:r w:rsidRPr="009B6911">
              <w:t>LV3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9761E" w14:textId="77777777" w:rsidR="00E7535A" w:rsidRPr="009B6911" w:rsidRDefault="00E7535A" w:rsidP="008A1DFC">
            <w:pPr>
              <w:spacing w:line="360" w:lineRule="auto"/>
            </w:pPr>
            <w:r w:rsidRPr="009B6911">
              <w:t>22.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67454559" w14:textId="77777777" w:rsidR="00E7535A" w:rsidRPr="009B6911" w:rsidRDefault="00E7535A" w:rsidP="008A1DFC">
            <w:pPr>
              <w:spacing w:line="360" w:lineRule="auto"/>
            </w:pPr>
            <w:r w:rsidRPr="009B6911">
              <w:t>6.9 – 37.9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2491D" w14:textId="77777777" w:rsidR="00E7535A" w:rsidRPr="009B6911" w:rsidRDefault="00E7535A" w:rsidP="008A1DFC">
            <w:pPr>
              <w:spacing w:line="360" w:lineRule="auto"/>
            </w:pPr>
            <w:r w:rsidRPr="009B6911">
              <w:t>0.006</w:t>
            </w:r>
          </w:p>
        </w:tc>
      </w:tr>
      <w:tr w:rsidR="00E7535A" w:rsidRPr="009B6911" w14:paraId="7EF2B5E9" w14:textId="77777777" w:rsidTr="001536AA">
        <w:trPr>
          <w:trHeight w:val="312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30CD4" w14:textId="77777777" w:rsidR="00E7535A" w:rsidRPr="009B6911" w:rsidRDefault="00E7535A" w:rsidP="008A1DFC">
            <w:pPr>
              <w:spacing w:line="360" w:lineRule="auto"/>
            </w:pPr>
            <w:r w:rsidRPr="009B6911">
              <w:t>SH3L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016F4" w14:textId="77777777" w:rsidR="00E7535A" w:rsidRPr="009B6911" w:rsidRDefault="00E7535A" w:rsidP="008A1DFC">
            <w:pPr>
              <w:spacing w:line="360" w:lineRule="auto"/>
            </w:pPr>
            <w:r w:rsidRPr="009B6911">
              <w:t>9.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23FD64BC" w14:textId="77777777" w:rsidR="00E7535A" w:rsidRPr="009B6911" w:rsidRDefault="00E7535A" w:rsidP="008A1DFC">
            <w:pPr>
              <w:spacing w:line="360" w:lineRule="auto"/>
            </w:pPr>
            <w:r w:rsidRPr="009B6911">
              <w:t>0.3 – 19.3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E4ED2" w14:textId="77777777" w:rsidR="00E7535A" w:rsidRPr="009B6911" w:rsidRDefault="00E7535A" w:rsidP="008A1DFC">
            <w:pPr>
              <w:spacing w:line="360" w:lineRule="auto"/>
            </w:pPr>
            <w:r w:rsidRPr="009B6911">
              <w:t>0.043</w:t>
            </w:r>
          </w:p>
        </w:tc>
      </w:tr>
      <w:tr w:rsidR="00E7535A" w:rsidRPr="009B6911" w14:paraId="4F009A36" w14:textId="77777777" w:rsidTr="001536AA">
        <w:trPr>
          <w:trHeight w:val="312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9B3DD" w14:textId="77777777" w:rsidR="00E7535A" w:rsidRPr="009B6911" w:rsidRDefault="00E7535A" w:rsidP="008A1DFC">
            <w:pPr>
              <w:spacing w:line="360" w:lineRule="auto"/>
            </w:pPr>
            <w:r w:rsidRPr="009B6911">
              <w:t>CD4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607D2" w14:textId="77777777" w:rsidR="00E7535A" w:rsidRPr="009B6911" w:rsidRDefault="00E7535A" w:rsidP="008A1DFC">
            <w:pPr>
              <w:spacing w:line="360" w:lineRule="auto"/>
            </w:pPr>
            <w:r w:rsidRPr="009B6911">
              <w:t>9.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6256B14B" w14:textId="77777777" w:rsidR="00E7535A" w:rsidRPr="009B6911" w:rsidRDefault="00E7535A" w:rsidP="008A1DFC">
            <w:pPr>
              <w:spacing w:line="360" w:lineRule="auto"/>
            </w:pPr>
            <w:r w:rsidRPr="009B6911">
              <w:t>5.0 – 12.0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C7851" w14:textId="77777777" w:rsidR="00E7535A" w:rsidRPr="009B6911" w:rsidRDefault="00E7535A" w:rsidP="008A1DFC">
            <w:pPr>
              <w:spacing w:line="360" w:lineRule="auto"/>
            </w:pPr>
            <w:r w:rsidRPr="009B6911">
              <w:t>&lt; 0.001</w:t>
            </w:r>
          </w:p>
        </w:tc>
      </w:tr>
      <w:tr w:rsidR="00E7535A" w:rsidRPr="009B6911" w14:paraId="511F1486" w14:textId="77777777" w:rsidTr="001536AA">
        <w:trPr>
          <w:trHeight w:val="312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8DAD6" w14:textId="77777777" w:rsidR="00E7535A" w:rsidRPr="009B6911" w:rsidRDefault="00E7535A" w:rsidP="008A1DFC">
            <w:pPr>
              <w:spacing w:line="360" w:lineRule="auto"/>
            </w:pPr>
            <w:r w:rsidRPr="009B6911">
              <w:t>A1AG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0400C" w14:textId="77777777" w:rsidR="00E7535A" w:rsidRPr="009B6911" w:rsidRDefault="00E7535A" w:rsidP="008A1DFC">
            <w:pPr>
              <w:spacing w:line="360" w:lineRule="auto"/>
            </w:pPr>
            <w:r w:rsidRPr="009B6911">
              <w:t>6.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6685F34F" w14:textId="77777777" w:rsidR="00E7535A" w:rsidRPr="009B6911" w:rsidRDefault="00E7535A" w:rsidP="008A1DFC">
            <w:pPr>
              <w:spacing w:line="360" w:lineRule="auto"/>
            </w:pPr>
            <w:r w:rsidRPr="009B6911">
              <w:t>1.9 – 11.2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40DB8" w14:textId="77777777" w:rsidR="00E7535A" w:rsidRPr="009B6911" w:rsidRDefault="00E7535A" w:rsidP="008A1DFC">
            <w:pPr>
              <w:spacing w:line="360" w:lineRule="auto"/>
            </w:pPr>
            <w:r w:rsidRPr="009B6911">
              <w:t>0.006</w:t>
            </w:r>
          </w:p>
        </w:tc>
      </w:tr>
      <w:tr w:rsidR="00E7535A" w:rsidRPr="009B6911" w14:paraId="1F568272" w14:textId="77777777" w:rsidTr="001536AA">
        <w:trPr>
          <w:trHeight w:val="312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339DD" w14:textId="77777777" w:rsidR="00E7535A" w:rsidRPr="009B6911" w:rsidRDefault="00E7535A" w:rsidP="008A1DFC">
            <w:pPr>
              <w:spacing w:line="360" w:lineRule="auto"/>
            </w:pPr>
            <w:r w:rsidRPr="009B6911">
              <w:t>CERU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F9D50" w14:textId="77777777" w:rsidR="00E7535A" w:rsidRPr="009B6911" w:rsidRDefault="00E7535A" w:rsidP="008A1DFC">
            <w:pPr>
              <w:spacing w:line="360" w:lineRule="auto"/>
            </w:pPr>
            <w:r w:rsidRPr="009B6911">
              <w:t>5.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1132F196" w14:textId="77777777" w:rsidR="00E7535A" w:rsidRPr="009B6911" w:rsidRDefault="00E7535A" w:rsidP="008A1DFC">
            <w:pPr>
              <w:spacing w:line="360" w:lineRule="auto"/>
            </w:pPr>
            <w:r w:rsidRPr="009B6911">
              <w:t>0.9 – 9.1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AD411" w14:textId="77777777" w:rsidR="00E7535A" w:rsidRPr="009B6911" w:rsidRDefault="00E7535A" w:rsidP="008A1DFC">
            <w:pPr>
              <w:spacing w:line="360" w:lineRule="auto"/>
            </w:pPr>
            <w:r w:rsidRPr="009B6911">
              <w:t>0.017</w:t>
            </w:r>
          </w:p>
        </w:tc>
      </w:tr>
      <w:tr w:rsidR="00E7535A" w:rsidRPr="009B6911" w14:paraId="1B283E36" w14:textId="77777777" w:rsidTr="001536AA">
        <w:trPr>
          <w:trHeight w:val="312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702F7" w14:textId="77777777" w:rsidR="00E7535A" w:rsidRPr="009B6911" w:rsidRDefault="00E7535A" w:rsidP="008A1DFC">
            <w:pPr>
              <w:spacing w:line="360" w:lineRule="auto"/>
            </w:pPr>
            <w:r w:rsidRPr="009B6911">
              <w:t>OST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9965F" w14:textId="77777777" w:rsidR="00E7535A" w:rsidRPr="009B6911" w:rsidRDefault="00E7535A" w:rsidP="008A1DFC">
            <w:pPr>
              <w:spacing w:line="360" w:lineRule="auto"/>
            </w:pPr>
            <w:r w:rsidRPr="009B6911">
              <w:t>4.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3A2A8FC8" w14:textId="77777777" w:rsidR="00E7535A" w:rsidRPr="009B6911" w:rsidRDefault="00E7535A" w:rsidP="008A1DFC">
            <w:pPr>
              <w:spacing w:line="360" w:lineRule="auto"/>
            </w:pPr>
            <w:r w:rsidRPr="009B6911">
              <w:t>1.8 – 8.0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ABA42" w14:textId="77777777" w:rsidR="00E7535A" w:rsidRPr="009B6911" w:rsidRDefault="00E7535A" w:rsidP="008A1DFC">
            <w:pPr>
              <w:spacing w:line="360" w:lineRule="auto"/>
            </w:pPr>
            <w:r w:rsidRPr="009B6911">
              <w:t>0.002</w:t>
            </w:r>
          </w:p>
        </w:tc>
      </w:tr>
      <w:tr w:rsidR="00E7535A" w:rsidRPr="009B6911" w14:paraId="5406BE43" w14:textId="77777777" w:rsidTr="001536AA">
        <w:trPr>
          <w:trHeight w:val="312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754FD" w14:textId="77777777" w:rsidR="00E7535A" w:rsidRPr="009B6911" w:rsidRDefault="00E7535A" w:rsidP="008A1DFC">
            <w:pPr>
              <w:spacing w:line="360" w:lineRule="auto"/>
            </w:pPr>
            <w:r w:rsidRPr="009B6911">
              <w:t>UROM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450AA" w14:textId="77777777" w:rsidR="00E7535A" w:rsidRPr="009B6911" w:rsidRDefault="00E7535A" w:rsidP="008A1DFC">
            <w:pPr>
              <w:spacing w:line="360" w:lineRule="auto"/>
            </w:pPr>
            <w:r w:rsidRPr="009B6911">
              <w:t>4.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6A87732E" w14:textId="77777777" w:rsidR="00E7535A" w:rsidRPr="009B6911" w:rsidRDefault="00E7535A" w:rsidP="008A1DFC">
            <w:pPr>
              <w:spacing w:line="360" w:lineRule="auto"/>
            </w:pPr>
            <w:r w:rsidRPr="009B6911">
              <w:t>2.1 – 7.0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A9B5A" w14:textId="77777777" w:rsidR="00E7535A" w:rsidRPr="009B6911" w:rsidRDefault="00E7535A" w:rsidP="008A1DFC">
            <w:pPr>
              <w:spacing w:line="360" w:lineRule="auto"/>
            </w:pPr>
            <w:r w:rsidRPr="009B6911">
              <w:t>&lt; 0.001</w:t>
            </w:r>
          </w:p>
        </w:tc>
      </w:tr>
      <w:tr w:rsidR="00E7535A" w:rsidRPr="009B6911" w14:paraId="29040FF7" w14:textId="77777777" w:rsidTr="001536AA">
        <w:trPr>
          <w:trHeight w:val="312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DDFC4" w14:textId="77777777" w:rsidR="00E7535A" w:rsidRPr="009B6911" w:rsidRDefault="00E7535A" w:rsidP="008A1DFC">
            <w:pPr>
              <w:spacing w:line="360" w:lineRule="auto"/>
            </w:pPr>
            <w:r w:rsidRPr="009B6911">
              <w:t>KNG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E2A5D" w14:textId="77777777" w:rsidR="00E7535A" w:rsidRPr="009B6911" w:rsidRDefault="00E7535A" w:rsidP="008A1DFC">
            <w:pPr>
              <w:spacing w:line="360" w:lineRule="auto"/>
            </w:pPr>
            <w:r w:rsidRPr="009B6911">
              <w:t>3.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47EBE230" w14:textId="77777777" w:rsidR="00E7535A" w:rsidRPr="009B6911" w:rsidRDefault="00E7535A" w:rsidP="008A1DFC">
            <w:pPr>
              <w:spacing w:line="360" w:lineRule="auto"/>
            </w:pPr>
            <w:r w:rsidRPr="009B6911">
              <w:t>1.1 – 6.4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13250" w14:textId="77777777" w:rsidR="00E7535A" w:rsidRPr="009B6911" w:rsidRDefault="00E7535A" w:rsidP="008A1DFC">
            <w:pPr>
              <w:spacing w:line="360" w:lineRule="auto"/>
            </w:pPr>
            <w:r w:rsidRPr="009B6911">
              <w:t>0.006</w:t>
            </w:r>
          </w:p>
        </w:tc>
      </w:tr>
      <w:tr w:rsidR="00E7535A" w:rsidRPr="009B6911" w14:paraId="6306F70E" w14:textId="77777777" w:rsidTr="001536AA">
        <w:trPr>
          <w:trHeight w:val="312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53599" w14:textId="77777777" w:rsidR="00E7535A" w:rsidRPr="009B6911" w:rsidRDefault="00E7535A" w:rsidP="008A1DFC">
            <w:pPr>
              <w:spacing w:line="360" w:lineRule="auto"/>
            </w:pPr>
            <w:r w:rsidRPr="009B6911">
              <w:t>CD5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5F145" w14:textId="77777777" w:rsidR="00E7535A" w:rsidRPr="009B6911" w:rsidRDefault="00E7535A" w:rsidP="008A1DFC">
            <w:pPr>
              <w:spacing w:line="360" w:lineRule="auto"/>
            </w:pPr>
            <w:r w:rsidRPr="009B6911">
              <w:t>3.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6D45B0DE" w14:textId="77777777" w:rsidR="00E7535A" w:rsidRPr="009B6911" w:rsidRDefault="00E7535A" w:rsidP="008A1DFC">
            <w:pPr>
              <w:spacing w:line="360" w:lineRule="auto"/>
            </w:pPr>
            <w:r w:rsidRPr="009B6911">
              <w:t>1.0 – 5.9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F1575" w14:textId="77777777" w:rsidR="00E7535A" w:rsidRPr="009B6911" w:rsidRDefault="00E7535A" w:rsidP="008A1DFC">
            <w:pPr>
              <w:spacing w:line="360" w:lineRule="auto"/>
            </w:pPr>
            <w:r w:rsidRPr="009B6911">
              <w:t>0.006</w:t>
            </w:r>
          </w:p>
        </w:tc>
      </w:tr>
      <w:tr w:rsidR="00E7535A" w:rsidRPr="009B6911" w14:paraId="6D9BD0D1" w14:textId="77777777" w:rsidTr="001536AA">
        <w:trPr>
          <w:trHeight w:val="312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0ADDA" w14:textId="77777777" w:rsidR="00E7535A" w:rsidRPr="009B6911" w:rsidRDefault="00E7535A" w:rsidP="008A1DFC">
            <w:pPr>
              <w:spacing w:line="360" w:lineRule="auto"/>
            </w:pPr>
            <w:r w:rsidRPr="009B6911">
              <w:t>RNAS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A4EE6" w14:textId="77777777" w:rsidR="00E7535A" w:rsidRPr="009B6911" w:rsidRDefault="00E7535A" w:rsidP="008A1DFC">
            <w:pPr>
              <w:spacing w:line="360" w:lineRule="auto"/>
            </w:pPr>
            <w:r w:rsidRPr="009B6911">
              <w:t>3.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0491AB12" w14:textId="77777777" w:rsidR="00E7535A" w:rsidRPr="009B6911" w:rsidRDefault="00E7535A" w:rsidP="008A1DFC">
            <w:pPr>
              <w:spacing w:line="360" w:lineRule="auto"/>
            </w:pPr>
            <w:r w:rsidRPr="009B6911">
              <w:t>0.3 – 6.4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C7906" w14:textId="77777777" w:rsidR="00E7535A" w:rsidRPr="009B6911" w:rsidRDefault="00E7535A" w:rsidP="008A1DFC">
            <w:pPr>
              <w:spacing w:line="360" w:lineRule="auto"/>
            </w:pPr>
            <w:r w:rsidRPr="009B6911">
              <w:t>0.031</w:t>
            </w:r>
          </w:p>
        </w:tc>
      </w:tr>
      <w:tr w:rsidR="00E7535A" w:rsidRPr="009B6911" w14:paraId="6D577D20" w14:textId="77777777" w:rsidTr="001536AA">
        <w:trPr>
          <w:trHeight w:val="312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6C283" w14:textId="77777777" w:rsidR="00E7535A" w:rsidRPr="009B6911" w:rsidRDefault="00E7535A" w:rsidP="008A1DFC">
            <w:pPr>
              <w:spacing w:line="360" w:lineRule="auto"/>
            </w:pPr>
            <w:r w:rsidRPr="009B6911">
              <w:t>IGK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0D44F" w14:textId="77777777" w:rsidR="00E7535A" w:rsidRPr="009B6911" w:rsidRDefault="00E7535A" w:rsidP="008A1DFC">
            <w:pPr>
              <w:spacing w:line="360" w:lineRule="auto"/>
            </w:pPr>
            <w:r w:rsidRPr="009B6911">
              <w:t>-13.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565DC7CB" w14:textId="77777777" w:rsidR="00E7535A" w:rsidRPr="009B6911" w:rsidRDefault="00E7535A" w:rsidP="008A1DFC">
            <w:pPr>
              <w:spacing w:line="360" w:lineRule="auto"/>
            </w:pPr>
            <w:r w:rsidRPr="009B6911">
              <w:t>-23.9 – -4.0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6A291" w14:textId="77777777" w:rsidR="00E7535A" w:rsidRPr="009B6911" w:rsidRDefault="00E7535A" w:rsidP="008A1DFC">
            <w:pPr>
              <w:spacing w:line="360" w:lineRule="auto"/>
            </w:pPr>
            <w:r w:rsidRPr="009B6911">
              <w:t>0.007</w:t>
            </w:r>
          </w:p>
        </w:tc>
      </w:tr>
      <w:tr w:rsidR="00E7535A" w:rsidRPr="009B6911" w14:paraId="175F7C2B" w14:textId="77777777" w:rsidTr="001536AA">
        <w:trPr>
          <w:trHeight w:val="312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81668" w14:textId="77777777" w:rsidR="00E7535A" w:rsidRPr="009B6911" w:rsidRDefault="00E7535A" w:rsidP="008A1DFC">
            <w:pPr>
              <w:spacing w:line="360" w:lineRule="auto"/>
            </w:pPr>
            <w:r w:rsidRPr="009B6911">
              <w:t>B2M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06F45" w14:textId="77777777" w:rsidR="00E7535A" w:rsidRPr="009B6911" w:rsidRDefault="00E7535A" w:rsidP="008A1DFC">
            <w:pPr>
              <w:spacing w:line="360" w:lineRule="auto"/>
            </w:pPr>
            <w:r w:rsidRPr="009B6911">
              <w:t>-11.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11297B97" w14:textId="77777777" w:rsidR="00E7535A" w:rsidRPr="009B6911" w:rsidRDefault="00E7535A" w:rsidP="008A1DFC">
            <w:pPr>
              <w:spacing w:line="360" w:lineRule="auto"/>
            </w:pPr>
            <w:r w:rsidRPr="009B6911">
              <w:t>-18.4 – -3.7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71B4E" w14:textId="77777777" w:rsidR="00E7535A" w:rsidRPr="009B6911" w:rsidRDefault="00E7535A" w:rsidP="008A1DFC">
            <w:pPr>
              <w:spacing w:line="360" w:lineRule="auto"/>
            </w:pPr>
            <w:r w:rsidRPr="009B6911">
              <w:t>0.004</w:t>
            </w:r>
          </w:p>
        </w:tc>
      </w:tr>
      <w:tr w:rsidR="00E7535A" w:rsidRPr="009B6911" w14:paraId="2F824BB6" w14:textId="77777777" w:rsidTr="001536AA">
        <w:trPr>
          <w:trHeight w:val="312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B48C6" w14:textId="77777777" w:rsidR="00E7535A" w:rsidRPr="009B6911" w:rsidRDefault="00E7535A" w:rsidP="008A1DFC">
            <w:pPr>
              <w:spacing w:line="360" w:lineRule="auto"/>
            </w:pPr>
            <w:r w:rsidRPr="009B6911">
              <w:t>FETUA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3B4E3" w14:textId="77777777" w:rsidR="00E7535A" w:rsidRPr="009B6911" w:rsidRDefault="00E7535A" w:rsidP="008A1DFC">
            <w:pPr>
              <w:spacing w:line="360" w:lineRule="auto"/>
            </w:pPr>
            <w:r w:rsidRPr="009B6911">
              <w:t>-7.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458F43F4" w14:textId="77777777" w:rsidR="00E7535A" w:rsidRPr="009B6911" w:rsidRDefault="00E7535A" w:rsidP="008A1DFC">
            <w:pPr>
              <w:spacing w:line="360" w:lineRule="auto"/>
            </w:pPr>
            <w:r w:rsidRPr="009B6911">
              <w:t>-12.1 – -2.5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EB92A" w14:textId="77777777" w:rsidR="00E7535A" w:rsidRPr="009B6911" w:rsidRDefault="00E7535A" w:rsidP="008A1DFC">
            <w:pPr>
              <w:spacing w:line="360" w:lineRule="auto"/>
            </w:pPr>
            <w:r w:rsidRPr="009B6911">
              <w:t>0.004</w:t>
            </w:r>
          </w:p>
        </w:tc>
      </w:tr>
      <w:tr w:rsidR="00E7535A" w:rsidRPr="009B6911" w14:paraId="5C7F8C1C" w14:textId="77777777" w:rsidTr="001536AA">
        <w:trPr>
          <w:trHeight w:val="312"/>
        </w:trPr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49F5B96" w14:textId="77777777" w:rsidR="00E7535A" w:rsidRPr="009B6911" w:rsidRDefault="00E7535A" w:rsidP="008A1DFC">
            <w:pPr>
              <w:spacing w:line="360" w:lineRule="auto"/>
            </w:pPr>
            <w:r w:rsidRPr="009B6911">
              <w:t>VTDB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089547E" w14:textId="77777777" w:rsidR="00E7535A" w:rsidRPr="009B6911" w:rsidRDefault="00E7535A" w:rsidP="008A1DFC">
            <w:pPr>
              <w:spacing w:line="360" w:lineRule="auto"/>
            </w:pPr>
            <w:r w:rsidRPr="009B6911">
              <w:t>-4.9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</w:tcPr>
          <w:p w14:paraId="0F7B5F29" w14:textId="77777777" w:rsidR="00E7535A" w:rsidRPr="009B6911" w:rsidRDefault="00E7535A" w:rsidP="008A1DFC">
            <w:pPr>
              <w:spacing w:line="360" w:lineRule="auto"/>
            </w:pPr>
            <w:r w:rsidRPr="009B6911">
              <w:t>-9.4 –</w:t>
            </w:r>
            <w:r w:rsidRPr="009B6911">
              <w:tab/>
              <w:t>-0.5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AFE6544" w14:textId="77777777" w:rsidR="00E7535A" w:rsidRPr="009B6911" w:rsidRDefault="00E7535A" w:rsidP="008A1DFC">
            <w:pPr>
              <w:spacing w:line="360" w:lineRule="auto"/>
            </w:pPr>
            <w:r w:rsidRPr="009B6911">
              <w:t>0.031</w:t>
            </w:r>
          </w:p>
        </w:tc>
      </w:tr>
      <w:tr w:rsidR="00E7535A" w:rsidRPr="009B6911" w14:paraId="0BF538EA" w14:textId="77777777" w:rsidTr="001536AA">
        <w:trPr>
          <w:trHeight w:val="324"/>
        </w:trPr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42F0709" w14:textId="77777777" w:rsidR="00E7535A" w:rsidRPr="009B6911" w:rsidRDefault="00E7535A" w:rsidP="008A1DFC">
            <w:pPr>
              <w:spacing w:line="360" w:lineRule="auto"/>
            </w:pPr>
            <w:r w:rsidRPr="009B6911">
              <w:t>IGKC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B2D9739" w14:textId="77777777" w:rsidR="00E7535A" w:rsidRPr="009B6911" w:rsidRDefault="00E7535A" w:rsidP="008A1DFC">
            <w:pPr>
              <w:spacing w:line="360" w:lineRule="auto"/>
            </w:pPr>
            <w:r w:rsidRPr="009B6911">
              <w:t>-3.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F0F2CF6" w14:textId="77777777" w:rsidR="00E7535A" w:rsidRPr="009B6911" w:rsidRDefault="00E7535A" w:rsidP="008A1DFC">
            <w:pPr>
              <w:spacing w:line="360" w:lineRule="auto"/>
            </w:pPr>
            <w:r w:rsidRPr="009B6911">
              <w:t>-5.5 – -0.6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43CCF9A" w14:textId="77777777" w:rsidR="00E7535A" w:rsidRPr="009B6911" w:rsidRDefault="00E7535A" w:rsidP="008A1DFC">
            <w:pPr>
              <w:spacing w:line="360" w:lineRule="auto"/>
            </w:pPr>
            <w:r w:rsidRPr="009B6911">
              <w:t>0.013</w:t>
            </w:r>
          </w:p>
        </w:tc>
      </w:tr>
    </w:tbl>
    <w:p w14:paraId="5995270C" w14:textId="02D6FF94" w:rsidR="00E7535A" w:rsidRDefault="00E7535A" w:rsidP="008A1DFC">
      <w:pPr>
        <w:spacing w:line="480" w:lineRule="auto"/>
      </w:pPr>
      <w:r w:rsidRPr="009B6911">
        <w:t>CI = confidence interval.</w:t>
      </w:r>
    </w:p>
    <w:p w14:paraId="748DEE6A" w14:textId="04004DA0" w:rsidR="00624DFC" w:rsidRDefault="00624DFC">
      <w:pPr>
        <w:spacing w:after="160" w:line="259" w:lineRule="auto"/>
      </w:pPr>
      <w:r>
        <w:br w:type="page"/>
      </w:r>
    </w:p>
    <w:tbl>
      <w:tblPr>
        <w:tblStyle w:val="TableGrid"/>
        <w:tblW w:w="9426" w:type="dxa"/>
        <w:tblInd w:w="-5" w:type="dxa"/>
        <w:tblLook w:val="04A0" w:firstRow="1" w:lastRow="0" w:firstColumn="1" w:lastColumn="0" w:noHBand="0" w:noVBand="1"/>
      </w:tblPr>
      <w:tblGrid>
        <w:gridCol w:w="3752"/>
        <w:gridCol w:w="28"/>
        <w:gridCol w:w="5638"/>
        <w:gridCol w:w="8"/>
      </w:tblGrid>
      <w:tr w:rsidR="00624DFC" w:rsidRPr="009B6911" w14:paraId="0BDBF920" w14:textId="77777777" w:rsidTr="00033535"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23FA3E" w14:textId="77777777" w:rsidR="00624DFC" w:rsidRPr="009B6911" w:rsidRDefault="00624DFC" w:rsidP="00033535">
            <w:pPr>
              <w:spacing w:line="480" w:lineRule="auto"/>
              <w:rPr>
                <w:b/>
                <w:noProof/>
                <w:lang w:val="en-US"/>
              </w:rPr>
            </w:pPr>
            <w:r w:rsidRPr="009B6911">
              <w:rPr>
                <w:b/>
                <w:noProof/>
                <w:lang w:val="en-US"/>
              </w:rPr>
              <w:lastRenderedPageBreak/>
              <w:t>A</w:t>
            </w:r>
          </w:p>
        </w:tc>
        <w:tc>
          <w:tcPr>
            <w:tcW w:w="56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43FA09" w14:textId="77777777" w:rsidR="00624DFC" w:rsidRPr="009B6911" w:rsidRDefault="00624DFC" w:rsidP="00033535">
            <w:pPr>
              <w:spacing w:line="480" w:lineRule="auto"/>
              <w:rPr>
                <w:b/>
                <w:noProof/>
                <w:lang w:val="en-US"/>
              </w:rPr>
            </w:pPr>
            <w:r w:rsidRPr="009B6911">
              <w:rPr>
                <w:b/>
                <w:noProof/>
                <w:lang w:val="en-US"/>
              </w:rPr>
              <w:t>B</w:t>
            </w:r>
          </w:p>
        </w:tc>
      </w:tr>
      <w:tr w:rsidR="00624DFC" w:rsidRPr="009B6911" w14:paraId="6BD914B4" w14:textId="77777777" w:rsidTr="0003353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dxa"/>
        </w:trPr>
        <w:tc>
          <w:tcPr>
            <w:tcW w:w="3752" w:type="dxa"/>
          </w:tcPr>
          <w:p w14:paraId="10F0E98A" w14:textId="77777777" w:rsidR="00624DFC" w:rsidRPr="009B6911" w:rsidRDefault="00624DFC" w:rsidP="00033535">
            <w:pPr>
              <w:spacing w:line="480" w:lineRule="auto"/>
              <w:rPr>
                <w:i/>
              </w:rPr>
            </w:pPr>
            <w:r w:rsidRPr="009B6911">
              <w:rPr>
                <w:noProof/>
                <w:lang w:val="en-IN" w:eastAsia="en-IN"/>
              </w:rPr>
              <w:drawing>
                <wp:inline distT="0" distB="0" distL="0" distR="0" wp14:anchorId="40EB6EF9" wp14:editId="230D0F24">
                  <wp:extent cx="2245720" cy="1797050"/>
                  <wp:effectExtent l="0" t="0" r="0" b="0"/>
                  <wp:docPr id="2" name="image1.png" descr="A screenshot of a computer screen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 descr="A screenshot of a computer screen&#10;&#10;Description automatically generated"/>
                          <pic:cNvPicPr preferRelativeResize="0"/>
                        </pic:nvPicPr>
                        <pic:blipFill>
                          <a:blip r:embed="rId7"/>
                          <a:srcRect l="34371" r="278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45720" cy="179705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66" w:type="dxa"/>
            <w:gridSpan w:val="2"/>
          </w:tcPr>
          <w:p w14:paraId="053C0D5B" w14:textId="77777777" w:rsidR="00624DFC" w:rsidRPr="009B6911" w:rsidRDefault="00624DFC" w:rsidP="00033535">
            <w:pPr>
              <w:spacing w:line="480" w:lineRule="auto"/>
              <w:rPr>
                <w:i/>
              </w:rPr>
            </w:pPr>
            <w:r w:rsidRPr="009B6911">
              <w:rPr>
                <w:noProof/>
                <w:lang w:val="en-IN" w:eastAsia="en-IN"/>
              </w:rPr>
              <w:drawing>
                <wp:inline distT="0" distB="0" distL="0" distR="0" wp14:anchorId="470AA9E6" wp14:editId="7F24C3E1">
                  <wp:extent cx="3460955" cy="3286760"/>
                  <wp:effectExtent l="0" t="0" r="0" b="0"/>
                  <wp:docPr id="1" name="image4.png" descr="A network of colorful circles and lines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.png" descr="A network of colorful circles and lines&#10;&#10;Description automatically generated"/>
                          <pic:cNvPicPr preferRelativeResize="0"/>
                        </pic:nvPicPr>
                        <pic:blipFill>
                          <a:blip r:embed="rId8"/>
                          <a:srcRect l="22284" r="194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60955" cy="32867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A07E07C" w14:textId="5C3BE189" w:rsidR="00622D5A" w:rsidRPr="005B2ED0" w:rsidRDefault="00763D67" w:rsidP="005B2ED0">
      <w:pPr>
        <w:spacing w:line="480" w:lineRule="auto"/>
      </w:pPr>
      <w:r>
        <w:rPr>
          <w:b/>
        </w:rPr>
        <w:t xml:space="preserve">Supplementary Figure </w:t>
      </w:r>
      <w:r w:rsidR="00624DFC">
        <w:rPr>
          <w:b/>
        </w:rPr>
        <w:t>1</w:t>
      </w:r>
      <w:r w:rsidR="00624DFC" w:rsidRPr="004812AB">
        <w:rPr>
          <w:b/>
        </w:rPr>
        <w:t xml:space="preserve">. </w:t>
      </w:r>
      <w:r w:rsidR="00624DFC" w:rsidRPr="004812AB">
        <w:t>The protein network of associated proteins with kidney function.</w:t>
      </w:r>
      <w:r w:rsidR="00624DFC">
        <w:rPr>
          <w:i/>
        </w:rPr>
        <w:t xml:space="preserve"> </w:t>
      </w:r>
      <w:r w:rsidR="00624DFC" w:rsidRPr="009B6911">
        <w:rPr>
          <w:i/>
        </w:rPr>
        <w:t xml:space="preserve"> </w:t>
      </w:r>
      <w:r w:rsidR="00624DFC" w:rsidRPr="009B6911">
        <w:t>The protein network of negatively associated proteins (</w:t>
      </w:r>
      <w:r w:rsidR="00624DFC" w:rsidRPr="00D1003B">
        <w:rPr>
          <w:b/>
        </w:rPr>
        <w:t>A</w:t>
      </w:r>
      <w:r w:rsidR="00624DFC" w:rsidRPr="009B6911">
        <w:t>) and positively associated proteins (</w:t>
      </w:r>
      <w:r w:rsidR="00624DFC" w:rsidRPr="00D1003B">
        <w:rPr>
          <w:b/>
        </w:rPr>
        <w:t>B</w:t>
      </w:r>
      <w:r w:rsidR="00624DFC" w:rsidRPr="009B6911">
        <w:t>) with eGFR adjusted for proteinuria is depicted. The nodes in the network represent proteins, and the edges represent interactions between proteins. Gene names of corresponding proteins were used as input.</w:t>
      </w:r>
    </w:p>
    <w:sectPr w:rsidR="00622D5A" w:rsidRPr="005B2ED0" w:rsidSect="00C81EDF">
      <w:headerReference w:type="default" r:id="rId9"/>
      <w:pgSz w:w="11906" w:h="16838"/>
      <w:pgMar w:top="1134" w:right="851" w:bottom="1134" w:left="1701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0AFBC7" w14:textId="77777777" w:rsidR="000E0EDF" w:rsidRDefault="000E0EDF">
      <w:pPr>
        <w:spacing w:line="240" w:lineRule="auto"/>
      </w:pPr>
      <w:r>
        <w:separator/>
      </w:r>
    </w:p>
  </w:endnote>
  <w:endnote w:type="continuationSeparator" w:id="0">
    <w:p w14:paraId="55D45F60" w14:textId="77777777" w:rsidR="000E0EDF" w:rsidRDefault="000E0ED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AF8CA1" w14:textId="77777777" w:rsidR="000E0EDF" w:rsidRDefault="000E0EDF">
      <w:pPr>
        <w:spacing w:line="240" w:lineRule="auto"/>
      </w:pPr>
      <w:r>
        <w:separator/>
      </w:r>
    </w:p>
  </w:footnote>
  <w:footnote w:type="continuationSeparator" w:id="0">
    <w:p w14:paraId="02516EAC" w14:textId="77777777" w:rsidR="000E0EDF" w:rsidRDefault="000E0ED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ADAB5E" w14:textId="77777777" w:rsidR="00421CF9" w:rsidRDefault="00E7535A">
    <w:pPr>
      <w:jc w:val="right"/>
    </w:pP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 w:rsidR="00C81EDF">
      <w:rPr>
        <w:rFonts w:ascii="Times New Roman" w:eastAsia="Times New Roman" w:hAnsi="Times New Roman" w:cs="Times New Roman"/>
        <w:noProof/>
        <w:sz w:val="24"/>
        <w:szCs w:val="24"/>
      </w:rPr>
      <w:t>1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CJASN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zpxf0po2zrrje529v59vx62awx2earatzv&quot;&gt;My EndNote Library&lt;record-ids&gt;&lt;item&gt;1&lt;/item&gt;&lt;item&gt;2&lt;/item&gt;&lt;/record-ids&gt;&lt;/item&gt;&lt;/Libraries&gt;"/>
  </w:docVars>
  <w:rsids>
    <w:rsidRoot w:val="00E7535A"/>
    <w:rsid w:val="0000143F"/>
    <w:rsid w:val="000050A5"/>
    <w:rsid w:val="00033C3E"/>
    <w:rsid w:val="000472F4"/>
    <w:rsid w:val="000A2C7B"/>
    <w:rsid w:val="000E0EDF"/>
    <w:rsid w:val="00103328"/>
    <w:rsid w:val="0015236F"/>
    <w:rsid w:val="001542BB"/>
    <w:rsid w:val="001B2721"/>
    <w:rsid w:val="001E4F11"/>
    <w:rsid w:val="00227FF4"/>
    <w:rsid w:val="00233212"/>
    <w:rsid w:val="00241E24"/>
    <w:rsid w:val="00285435"/>
    <w:rsid w:val="0028546C"/>
    <w:rsid w:val="002F291E"/>
    <w:rsid w:val="0035464F"/>
    <w:rsid w:val="003C6E7B"/>
    <w:rsid w:val="00405AAA"/>
    <w:rsid w:val="00410D9E"/>
    <w:rsid w:val="00421CF9"/>
    <w:rsid w:val="0042349C"/>
    <w:rsid w:val="00513509"/>
    <w:rsid w:val="00514748"/>
    <w:rsid w:val="0051635B"/>
    <w:rsid w:val="005731C7"/>
    <w:rsid w:val="005A4F19"/>
    <w:rsid w:val="005B2ED0"/>
    <w:rsid w:val="005C5405"/>
    <w:rsid w:val="00622D5A"/>
    <w:rsid w:val="00624DFC"/>
    <w:rsid w:val="0063392D"/>
    <w:rsid w:val="00697320"/>
    <w:rsid w:val="006B3B42"/>
    <w:rsid w:val="006D263B"/>
    <w:rsid w:val="007278D8"/>
    <w:rsid w:val="0075211D"/>
    <w:rsid w:val="00763D67"/>
    <w:rsid w:val="007968C0"/>
    <w:rsid w:val="007D4F3F"/>
    <w:rsid w:val="0086122F"/>
    <w:rsid w:val="008A1DFC"/>
    <w:rsid w:val="008A5B9B"/>
    <w:rsid w:val="00945A82"/>
    <w:rsid w:val="0098792E"/>
    <w:rsid w:val="009A5D42"/>
    <w:rsid w:val="009B5048"/>
    <w:rsid w:val="009D10B7"/>
    <w:rsid w:val="009F27EF"/>
    <w:rsid w:val="00A02C13"/>
    <w:rsid w:val="00AD0559"/>
    <w:rsid w:val="00B95740"/>
    <w:rsid w:val="00BB384B"/>
    <w:rsid w:val="00BD2CD0"/>
    <w:rsid w:val="00C72A81"/>
    <w:rsid w:val="00C81EDF"/>
    <w:rsid w:val="00CB6F06"/>
    <w:rsid w:val="00CF1A39"/>
    <w:rsid w:val="00D1003B"/>
    <w:rsid w:val="00D50BBD"/>
    <w:rsid w:val="00E7535A"/>
    <w:rsid w:val="00EC25CB"/>
    <w:rsid w:val="00FA1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568DD"/>
  <w15:chartTrackingRefBased/>
  <w15:docId w15:val="{1BC85F72-3C44-411C-A0A3-5040B2AC7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7535A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A1DFC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1DFC"/>
    <w:rPr>
      <w:rFonts w:ascii="Arial" w:eastAsia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8A1DFC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A1DFC"/>
    <w:rPr>
      <w:rFonts w:ascii="Arial" w:eastAsia="Arial" w:hAnsi="Arial" w:cs="Arial"/>
      <w:noProof/>
    </w:rPr>
  </w:style>
  <w:style w:type="table" w:styleId="TableGrid">
    <w:name w:val="Table Grid"/>
    <w:basedOn w:val="TableNormal"/>
    <w:uiPriority w:val="39"/>
    <w:rsid w:val="00624DFC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8546C"/>
    <w:pPr>
      <w:spacing w:after="0" w:line="240" w:lineRule="auto"/>
    </w:pPr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49</TotalTime>
  <Pages>6</Pages>
  <Words>548</Words>
  <Characters>3125</Characters>
  <Application>Microsoft Office Word</Application>
  <DocSecurity>0</DocSecurity>
  <Lines>26</Lines>
  <Paragraphs>7</Paragraphs>
  <ScaleCrop>false</ScaleCrop>
  <Company/>
  <LinksUpToDate>false</LinksUpToDate>
  <CharactersWithSpaces>3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laliddin Makhammajanov</dc:creator>
  <cp:keywords/>
  <dc:description/>
  <cp:lastModifiedBy>Asha Mol S P Sadasivan P</cp:lastModifiedBy>
  <cp:revision>59</cp:revision>
  <dcterms:created xsi:type="dcterms:W3CDTF">2024-01-18T12:18:00Z</dcterms:created>
  <dcterms:modified xsi:type="dcterms:W3CDTF">2024-06-17T00:00:00Z</dcterms:modified>
</cp:coreProperties>
</file>